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05C6B" w14:textId="02E19933" w:rsidR="00D809B0" w:rsidRDefault="00D809B0" w:rsidP="00D809B0">
      <w:pPr>
        <w:jc w:val="center"/>
        <w:rPr>
          <w:b/>
          <w:noProof/>
          <w:color w:val="000000" w:themeColor="text1"/>
          <w:szCs w:val="24"/>
          <w:lang w:eastAsia="zh-TW"/>
        </w:rPr>
      </w:pPr>
      <w:bookmarkStart w:id="0" w:name="_Hlk483407479"/>
      <w:r w:rsidRPr="00DE2A14">
        <w:rPr>
          <w:rFonts w:hint="eastAsia"/>
          <w:b/>
          <w:noProof/>
          <w:color w:val="000000" w:themeColor="text1"/>
          <w:szCs w:val="24"/>
          <w:lang w:eastAsia="zh-TW"/>
        </w:rPr>
        <w:t>S</w:t>
      </w:r>
      <w:r w:rsidRPr="00DE2A14">
        <w:rPr>
          <w:b/>
          <w:noProof/>
          <w:color w:val="000000" w:themeColor="text1"/>
          <w:szCs w:val="24"/>
          <w:lang w:eastAsia="zh-TW"/>
        </w:rPr>
        <w:t>upplementary Information</w:t>
      </w:r>
    </w:p>
    <w:p w14:paraId="5568B299" w14:textId="3334132C" w:rsidR="007713D6" w:rsidRPr="00DE2A14" w:rsidRDefault="00CB149E" w:rsidP="006A3742">
      <w:pPr>
        <w:suppressAutoHyphens/>
        <w:rPr>
          <w:b/>
          <w:noProof/>
          <w:color w:val="000000" w:themeColor="text1"/>
          <w:szCs w:val="24"/>
        </w:rPr>
      </w:pPr>
      <w:r w:rsidRPr="00DE2A14">
        <w:rPr>
          <w:b/>
          <w:noProof/>
          <w:color w:val="000000" w:themeColor="text1"/>
          <w:szCs w:val="24"/>
        </w:rPr>
        <w:t>Reply</w:t>
      </w:r>
      <w:r w:rsidR="008028F7" w:rsidRPr="00DE2A14">
        <w:rPr>
          <w:b/>
          <w:noProof/>
          <w:color w:val="000000" w:themeColor="text1"/>
          <w:szCs w:val="24"/>
        </w:rPr>
        <w:t xml:space="preserve"> To</w:t>
      </w:r>
      <w:r w:rsidRPr="00DE2A14">
        <w:rPr>
          <w:b/>
          <w:noProof/>
          <w:color w:val="000000" w:themeColor="text1"/>
          <w:szCs w:val="24"/>
        </w:rPr>
        <w:t xml:space="preserve">: </w:t>
      </w:r>
      <w:r w:rsidR="006A3742" w:rsidRPr="00DE2A14">
        <w:rPr>
          <w:b/>
          <w:noProof/>
          <w:color w:val="000000" w:themeColor="text1"/>
          <w:szCs w:val="24"/>
        </w:rPr>
        <w:t>Comments on identifying causal relationships in nonlinear dynamical systems via empirical mode decomposition</w:t>
      </w:r>
    </w:p>
    <w:p w14:paraId="5E0E1432" w14:textId="6D2BCDB0" w:rsidR="004B557F" w:rsidRPr="00DE2A14" w:rsidRDefault="004B557F" w:rsidP="004549A8">
      <w:pPr>
        <w:suppressAutoHyphens/>
        <w:rPr>
          <w:rFonts w:eastAsia="新細明體"/>
          <w:noProof/>
          <w:color w:val="000000" w:themeColor="text1"/>
          <w:szCs w:val="24"/>
          <w:lang w:eastAsia="zh-TW"/>
        </w:rPr>
      </w:pPr>
      <w:r w:rsidRPr="00DE2A14">
        <w:rPr>
          <w:noProof/>
          <w:color w:val="000000" w:themeColor="text1"/>
          <w:szCs w:val="24"/>
        </w:rPr>
        <w:t>Albert C. Yang</w:t>
      </w:r>
      <w:r w:rsidRPr="00DE2A14">
        <w:rPr>
          <w:noProof/>
          <w:color w:val="000000" w:themeColor="text1"/>
          <w:szCs w:val="24"/>
          <w:vertAlign w:val="superscript"/>
        </w:rPr>
        <w:t>1</w:t>
      </w:r>
      <w:r w:rsidR="001E59B9" w:rsidRPr="00DE2A14">
        <w:rPr>
          <w:noProof/>
          <w:color w:val="000000" w:themeColor="text1"/>
          <w:szCs w:val="24"/>
          <w:vertAlign w:val="superscript"/>
        </w:rPr>
        <w:t>,2</w:t>
      </w:r>
      <w:r w:rsidR="00816015" w:rsidRPr="00DE2A14">
        <w:rPr>
          <w:noProof/>
          <w:color w:val="000000" w:themeColor="text1"/>
          <w:szCs w:val="24"/>
          <w:vertAlign w:val="superscript"/>
        </w:rPr>
        <w:t>*</w:t>
      </w:r>
      <w:r w:rsidR="008773AC" w:rsidRPr="00DE2A14">
        <w:rPr>
          <w:noProof/>
          <w:color w:val="000000" w:themeColor="text1"/>
          <w:szCs w:val="24"/>
          <w:lang w:eastAsia="zh-TW"/>
        </w:rPr>
        <w:t>,</w:t>
      </w:r>
      <w:r w:rsidRPr="00DE2A14">
        <w:rPr>
          <w:noProof/>
          <w:color w:val="000000" w:themeColor="text1"/>
          <w:szCs w:val="24"/>
        </w:rPr>
        <w:t xml:space="preserve"> </w:t>
      </w:r>
      <w:r w:rsidR="00F63B9F" w:rsidRPr="00DE2A14">
        <w:rPr>
          <w:noProof/>
          <w:color w:val="000000" w:themeColor="text1"/>
          <w:szCs w:val="24"/>
        </w:rPr>
        <w:t>Chung-Kang Peng</w:t>
      </w:r>
      <w:r w:rsidR="00A03E87" w:rsidRPr="00DE2A14">
        <w:rPr>
          <w:noProof/>
          <w:color w:val="000000" w:themeColor="text1"/>
          <w:szCs w:val="24"/>
          <w:vertAlign w:val="superscript"/>
          <w:lang w:eastAsia="zh-TW"/>
        </w:rPr>
        <w:t>3</w:t>
      </w:r>
      <w:r w:rsidR="004549A8" w:rsidRPr="00DE2A14">
        <w:rPr>
          <w:noProof/>
          <w:color w:val="000000" w:themeColor="text1"/>
          <w:szCs w:val="24"/>
        </w:rPr>
        <w:t xml:space="preserve"> and Norden E. Huang</w:t>
      </w:r>
      <w:r w:rsidR="00A03E87" w:rsidRPr="00DE2A14">
        <w:rPr>
          <w:noProof/>
          <w:color w:val="000000" w:themeColor="text1"/>
          <w:szCs w:val="24"/>
          <w:vertAlign w:val="superscript"/>
          <w:lang w:eastAsia="zh-TW"/>
        </w:rPr>
        <w:t>4</w:t>
      </w:r>
    </w:p>
    <w:p w14:paraId="53EB50AA" w14:textId="07F5B6B4" w:rsidR="001E59B9" w:rsidRPr="00DE2A14" w:rsidRDefault="009B57DE" w:rsidP="00140377">
      <w:pPr>
        <w:tabs>
          <w:tab w:val="left" w:pos="720"/>
        </w:tabs>
        <w:suppressAutoHyphens/>
        <w:rPr>
          <w:color w:val="000000" w:themeColor="text1"/>
          <w:szCs w:val="24"/>
        </w:rPr>
      </w:pPr>
      <w:r w:rsidRPr="00DE2A14">
        <w:rPr>
          <w:color w:val="000000" w:themeColor="text1"/>
          <w:szCs w:val="24"/>
          <w:vertAlign w:val="superscript"/>
          <w:lang w:eastAsia="zh-TW"/>
        </w:rPr>
        <w:t>1</w:t>
      </w:r>
      <w:r w:rsidRPr="00DE2A14">
        <w:rPr>
          <w:color w:val="000000" w:themeColor="text1"/>
          <w:szCs w:val="24"/>
          <w:vertAlign w:val="superscript"/>
        </w:rPr>
        <w:t xml:space="preserve"> </w:t>
      </w:r>
      <w:r w:rsidR="001E59B9" w:rsidRPr="00DE2A14">
        <w:rPr>
          <w:color w:val="000000" w:themeColor="text1"/>
          <w:szCs w:val="24"/>
        </w:rPr>
        <w:t xml:space="preserve">Institute of Brain Science / Digital Medicine </w:t>
      </w:r>
      <w:proofErr w:type="spellStart"/>
      <w:r w:rsidR="001E59B9" w:rsidRPr="00DE2A14">
        <w:rPr>
          <w:color w:val="000000" w:themeColor="text1"/>
          <w:szCs w:val="24"/>
        </w:rPr>
        <w:t>Center</w:t>
      </w:r>
      <w:proofErr w:type="spellEnd"/>
      <w:r w:rsidR="001E59B9" w:rsidRPr="00DE2A14">
        <w:rPr>
          <w:color w:val="000000" w:themeColor="text1"/>
          <w:szCs w:val="24"/>
        </w:rPr>
        <w:t xml:space="preserve">, National Yang Ming </w:t>
      </w:r>
      <w:proofErr w:type="spellStart"/>
      <w:r w:rsidR="001E59B9" w:rsidRPr="00DE2A14">
        <w:rPr>
          <w:color w:val="000000" w:themeColor="text1"/>
          <w:szCs w:val="24"/>
        </w:rPr>
        <w:t>Chiao</w:t>
      </w:r>
      <w:proofErr w:type="spellEnd"/>
      <w:r w:rsidR="001E59B9" w:rsidRPr="00DE2A14">
        <w:rPr>
          <w:color w:val="000000" w:themeColor="text1"/>
          <w:szCs w:val="24"/>
        </w:rPr>
        <w:t xml:space="preserve"> Tung University, Taipei, Taiwan</w:t>
      </w:r>
    </w:p>
    <w:p w14:paraId="5BD71563" w14:textId="6117D6D0" w:rsidR="001E59B9" w:rsidRPr="00DE2A14" w:rsidRDefault="001E59B9" w:rsidP="00140377">
      <w:pPr>
        <w:tabs>
          <w:tab w:val="left" w:pos="720"/>
        </w:tabs>
        <w:suppressAutoHyphens/>
        <w:rPr>
          <w:color w:val="000000" w:themeColor="text1"/>
          <w:szCs w:val="24"/>
        </w:rPr>
      </w:pPr>
      <w:r w:rsidRPr="00DE2A14">
        <w:rPr>
          <w:color w:val="000000" w:themeColor="text1"/>
          <w:szCs w:val="24"/>
          <w:vertAlign w:val="superscript"/>
          <w:lang w:eastAsia="zh-TW"/>
        </w:rPr>
        <w:t>2</w:t>
      </w:r>
      <w:r w:rsidRPr="00DE2A14">
        <w:rPr>
          <w:color w:val="000000" w:themeColor="text1"/>
          <w:szCs w:val="24"/>
          <w:vertAlign w:val="superscript"/>
        </w:rPr>
        <w:t xml:space="preserve"> </w:t>
      </w:r>
      <w:r w:rsidRPr="00DE2A14">
        <w:rPr>
          <w:color w:val="000000" w:themeColor="text1"/>
          <w:szCs w:val="24"/>
        </w:rPr>
        <w:t>Department of Medical Research, Taipei Veterans General Hospital, Taipei, Taiwan</w:t>
      </w:r>
    </w:p>
    <w:p w14:paraId="5D299ABA" w14:textId="62BA2958" w:rsidR="009B57DE" w:rsidRPr="00DE2A14" w:rsidRDefault="001E59B9" w:rsidP="00140377">
      <w:pPr>
        <w:tabs>
          <w:tab w:val="left" w:pos="720"/>
        </w:tabs>
        <w:suppressAutoHyphens/>
        <w:rPr>
          <w:color w:val="000000" w:themeColor="text1"/>
          <w:szCs w:val="24"/>
        </w:rPr>
      </w:pPr>
      <w:r w:rsidRPr="00DE2A14">
        <w:rPr>
          <w:color w:val="000000" w:themeColor="text1"/>
          <w:szCs w:val="24"/>
          <w:vertAlign w:val="superscript"/>
          <w:lang w:eastAsia="zh-TW"/>
        </w:rPr>
        <w:t>3</w:t>
      </w:r>
      <w:r w:rsidRPr="00DE2A14">
        <w:rPr>
          <w:color w:val="000000" w:themeColor="text1"/>
          <w:szCs w:val="24"/>
          <w:vertAlign w:val="superscript"/>
        </w:rPr>
        <w:t xml:space="preserve"> </w:t>
      </w:r>
      <w:r w:rsidR="009B57DE" w:rsidRPr="00DE2A14">
        <w:rPr>
          <w:color w:val="000000" w:themeColor="text1"/>
          <w:szCs w:val="24"/>
        </w:rPr>
        <w:t xml:space="preserve">Division of Interdisciplinary Medicine and Biotechnology, Beth Israel Deaconess Medical </w:t>
      </w:r>
      <w:proofErr w:type="spellStart"/>
      <w:r w:rsidR="009B57DE" w:rsidRPr="00DE2A14">
        <w:rPr>
          <w:color w:val="000000" w:themeColor="text1"/>
          <w:szCs w:val="24"/>
        </w:rPr>
        <w:t>Center</w:t>
      </w:r>
      <w:proofErr w:type="spellEnd"/>
      <w:r w:rsidR="009B57DE" w:rsidRPr="00DE2A14">
        <w:rPr>
          <w:color w:val="000000" w:themeColor="text1"/>
          <w:szCs w:val="24"/>
        </w:rPr>
        <w:t xml:space="preserve">/Harvard Medical School, Boston, Massachusetts, </w:t>
      </w:r>
      <w:r w:rsidR="00640AB9" w:rsidRPr="00DE2A14">
        <w:rPr>
          <w:color w:val="000000" w:themeColor="text1"/>
          <w:szCs w:val="24"/>
        </w:rPr>
        <w:t xml:space="preserve">02215, </w:t>
      </w:r>
      <w:r w:rsidR="009B57DE" w:rsidRPr="00DE2A14">
        <w:rPr>
          <w:color w:val="000000" w:themeColor="text1"/>
          <w:szCs w:val="24"/>
        </w:rPr>
        <w:t>USA</w:t>
      </w:r>
    </w:p>
    <w:p w14:paraId="33CC09B6" w14:textId="07C9365E" w:rsidR="00C87246" w:rsidRPr="00DE2A14" w:rsidRDefault="001E59B9" w:rsidP="004549A8">
      <w:pPr>
        <w:tabs>
          <w:tab w:val="left" w:pos="900"/>
        </w:tabs>
        <w:suppressAutoHyphens/>
        <w:snapToGrid w:val="0"/>
        <w:rPr>
          <w:color w:val="000000" w:themeColor="text1"/>
          <w:szCs w:val="24"/>
        </w:rPr>
      </w:pPr>
      <w:r w:rsidRPr="00DE2A14">
        <w:rPr>
          <w:color w:val="000000" w:themeColor="text1"/>
          <w:szCs w:val="24"/>
          <w:vertAlign w:val="superscript"/>
        </w:rPr>
        <w:t>4</w:t>
      </w:r>
      <w:r w:rsidR="00CB149E" w:rsidRPr="00DE2A14">
        <w:rPr>
          <w:color w:val="000000" w:themeColor="text1"/>
          <w:szCs w:val="24"/>
          <w:vertAlign w:val="superscript"/>
        </w:rPr>
        <w:t xml:space="preserve"> </w:t>
      </w:r>
      <w:r w:rsidR="004549A8" w:rsidRPr="00DE2A14">
        <w:rPr>
          <w:color w:val="000000" w:themeColor="text1"/>
          <w:szCs w:val="24"/>
        </w:rPr>
        <w:t>Key Laboratory of Data Analysis and Applications, First Institute of Oceanography, SOA, Qingdao, 266061, China</w:t>
      </w:r>
    </w:p>
    <w:p w14:paraId="2655AC86" w14:textId="07BD0C59" w:rsidR="004B557F" w:rsidRPr="00DE2A14" w:rsidRDefault="00816015" w:rsidP="00140377">
      <w:pPr>
        <w:tabs>
          <w:tab w:val="left" w:pos="720"/>
        </w:tabs>
        <w:rPr>
          <w:color w:val="000000" w:themeColor="text1"/>
          <w:szCs w:val="24"/>
        </w:rPr>
      </w:pPr>
      <w:r w:rsidRPr="00DE2A14">
        <w:rPr>
          <w:b/>
          <w:color w:val="000000" w:themeColor="text1"/>
          <w:szCs w:val="24"/>
        </w:rPr>
        <w:t>*</w:t>
      </w:r>
      <w:r w:rsidR="004B557F" w:rsidRPr="00DE2A14">
        <w:rPr>
          <w:b/>
          <w:color w:val="000000" w:themeColor="text1"/>
          <w:szCs w:val="24"/>
        </w:rPr>
        <w:t xml:space="preserve">Corresponding Author: </w:t>
      </w:r>
      <w:proofErr w:type="spellStart"/>
      <w:r w:rsidR="004B557F" w:rsidRPr="00DE2A14">
        <w:rPr>
          <w:color w:val="000000" w:themeColor="text1"/>
          <w:szCs w:val="24"/>
        </w:rPr>
        <w:t>Dr.</w:t>
      </w:r>
      <w:proofErr w:type="spellEnd"/>
      <w:r w:rsidR="004B557F" w:rsidRPr="00DE2A14">
        <w:rPr>
          <w:color w:val="000000" w:themeColor="text1"/>
          <w:szCs w:val="24"/>
        </w:rPr>
        <w:t xml:space="preserve"> Albert C. Yang, M.D., Ph.D. </w:t>
      </w:r>
    </w:p>
    <w:p w14:paraId="3FC851B8" w14:textId="3D889D34" w:rsidR="00F50E51" w:rsidRPr="00DE2A14" w:rsidRDefault="00640AB9" w:rsidP="00140377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</w:rPr>
        <w:t xml:space="preserve">Present address: </w:t>
      </w:r>
      <w:r w:rsidR="00A03E87" w:rsidRPr="00DE2A14">
        <w:rPr>
          <w:color w:val="000000" w:themeColor="text1"/>
          <w:szCs w:val="24"/>
        </w:rPr>
        <w:t xml:space="preserve">Institute of Brain Science / Digital Medicine </w:t>
      </w:r>
      <w:proofErr w:type="spellStart"/>
      <w:r w:rsidR="00A03E87" w:rsidRPr="00DE2A14">
        <w:rPr>
          <w:color w:val="000000" w:themeColor="text1"/>
          <w:szCs w:val="24"/>
        </w:rPr>
        <w:t>Center</w:t>
      </w:r>
      <w:proofErr w:type="spellEnd"/>
      <w:r w:rsidR="00A03E87" w:rsidRPr="00DE2A14">
        <w:rPr>
          <w:color w:val="000000" w:themeColor="text1"/>
          <w:szCs w:val="24"/>
        </w:rPr>
        <w:t xml:space="preserve">, National Yang Ming </w:t>
      </w:r>
      <w:proofErr w:type="spellStart"/>
      <w:r w:rsidR="00A03E87" w:rsidRPr="00DE2A14">
        <w:rPr>
          <w:color w:val="000000" w:themeColor="text1"/>
          <w:szCs w:val="24"/>
        </w:rPr>
        <w:t>Chiao</w:t>
      </w:r>
      <w:proofErr w:type="spellEnd"/>
      <w:r w:rsidR="00A03E87" w:rsidRPr="00DE2A14">
        <w:rPr>
          <w:color w:val="000000" w:themeColor="text1"/>
          <w:szCs w:val="24"/>
        </w:rPr>
        <w:t xml:space="preserve"> Tung University, Taipei, Taiwan</w:t>
      </w:r>
    </w:p>
    <w:p w14:paraId="1CC25CBA" w14:textId="3F30EFA7" w:rsidR="004E57A8" w:rsidRPr="00DE2A14" w:rsidRDefault="00A03E87" w:rsidP="00140377">
      <w:pPr>
        <w:suppressAutoHyphens/>
        <w:outlineLvl w:val="0"/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>No. 155 Li-</w:t>
      </w:r>
      <w:proofErr w:type="spellStart"/>
      <w:r w:rsidRPr="00DE2A14">
        <w:rPr>
          <w:color w:val="000000" w:themeColor="text1"/>
          <w:szCs w:val="24"/>
          <w:lang w:eastAsia="zh-TW"/>
        </w:rPr>
        <w:t>Nung</w:t>
      </w:r>
      <w:proofErr w:type="spellEnd"/>
      <w:r w:rsidRPr="00DE2A14">
        <w:rPr>
          <w:color w:val="000000" w:themeColor="text1"/>
          <w:szCs w:val="24"/>
          <w:lang w:eastAsia="zh-TW"/>
        </w:rPr>
        <w:t xml:space="preserve"> St. Sec. 2 </w:t>
      </w:r>
      <w:proofErr w:type="spellStart"/>
      <w:r w:rsidRPr="00DE2A14">
        <w:rPr>
          <w:color w:val="000000" w:themeColor="text1"/>
          <w:szCs w:val="24"/>
          <w:lang w:eastAsia="zh-TW"/>
        </w:rPr>
        <w:t>Beitou</w:t>
      </w:r>
      <w:proofErr w:type="spellEnd"/>
      <w:r w:rsidRPr="00DE2A14">
        <w:rPr>
          <w:color w:val="000000" w:themeColor="text1"/>
          <w:szCs w:val="24"/>
          <w:lang w:eastAsia="zh-TW"/>
        </w:rPr>
        <w:t xml:space="preserve"> Dist.</w:t>
      </w:r>
    </w:p>
    <w:p w14:paraId="2AFC0AFE" w14:textId="04D1EC1A" w:rsidR="004E57A8" w:rsidRPr="00DE2A14" w:rsidRDefault="00A03E87" w:rsidP="00140377">
      <w:pPr>
        <w:suppressAutoHyphens/>
        <w:outlineLvl w:val="0"/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>Taipei City</w:t>
      </w:r>
      <w:r w:rsidR="004E57A8" w:rsidRPr="00DE2A14">
        <w:rPr>
          <w:color w:val="000000" w:themeColor="text1"/>
          <w:szCs w:val="24"/>
          <w:lang w:eastAsia="zh-TW"/>
        </w:rPr>
        <w:t xml:space="preserve">, </w:t>
      </w:r>
      <w:r w:rsidRPr="00DE2A14">
        <w:rPr>
          <w:color w:val="000000" w:themeColor="text1"/>
          <w:szCs w:val="24"/>
          <w:lang w:eastAsia="zh-TW"/>
        </w:rPr>
        <w:t>112</w:t>
      </w:r>
      <w:r w:rsidR="004E57A8" w:rsidRPr="00DE2A14">
        <w:rPr>
          <w:color w:val="000000" w:themeColor="text1"/>
          <w:szCs w:val="24"/>
          <w:lang w:eastAsia="zh-TW"/>
        </w:rPr>
        <w:t xml:space="preserve">, </w:t>
      </w:r>
      <w:r w:rsidRPr="00DE2A14">
        <w:rPr>
          <w:color w:val="000000" w:themeColor="text1"/>
          <w:szCs w:val="24"/>
          <w:lang w:eastAsia="zh-TW"/>
        </w:rPr>
        <w:t>Taiwan</w:t>
      </w:r>
      <w:r w:rsidR="004E57A8" w:rsidRPr="00DE2A14">
        <w:rPr>
          <w:color w:val="000000" w:themeColor="text1"/>
          <w:szCs w:val="24"/>
          <w:lang w:eastAsia="zh-TW"/>
        </w:rPr>
        <w:t>.</w:t>
      </w:r>
    </w:p>
    <w:p w14:paraId="2A5DCFEE" w14:textId="1B9B47CF" w:rsidR="004E57A8" w:rsidRPr="00DE2A14" w:rsidRDefault="004E57A8" w:rsidP="00140377">
      <w:pPr>
        <w:suppressAutoHyphens/>
        <w:outlineLvl w:val="0"/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 xml:space="preserve">Email: </w:t>
      </w:r>
      <w:hyperlink r:id="rId7" w:history="1">
        <w:r w:rsidR="00A03E87" w:rsidRPr="00DE2A14">
          <w:rPr>
            <w:rStyle w:val="a7"/>
            <w:szCs w:val="24"/>
            <w:lang w:eastAsia="zh-TW"/>
          </w:rPr>
          <w:t>accyang@nycu.edu.tw</w:t>
        </w:r>
      </w:hyperlink>
    </w:p>
    <w:bookmarkEnd w:id="0"/>
    <w:p w14:paraId="62C201E7" w14:textId="2D08E02D" w:rsidR="00334D6F" w:rsidRPr="00DE2A14" w:rsidRDefault="00334D6F" w:rsidP="007713D6">
      <w:pPr>
        <w:rPr>
          <w:b/>
          <w:color w:val="000000" w:themeColor="text1"/>
          <w:szCs w:val="24"/>
          <w:lang w:eastAsia="zh-TW"/>
        </w:rPr>
      </w:pPr>
    </w:p>
    <w:p w14:paraId="344F4CC2" w14:textId="77777777" w:rsidR="00876887" w:rsidRPr="00DE2A14" w:rsidRDefault="00876887">
      <w:pPr>
        <w:spacing w:line="240" w:lineRule="auto"/>
      </w:pPr>
      <w:r w:rsidRPr="00DE2A14">
        <w:br w:type="page"/>
      </w:r>
    </w:p>
    <w:p w14:paraId="3A2D11C9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rFonts w:hint="eastAsia"/>
          <w:color w:val="000000" w:themeColor="text1"/>
          <w:szCs w:val="24"/>
          <w:lang w:eastAsia="zh-TW"/>
        </w:rPr>
        <w:lastRenderedPageBreak/>
        <w:t>T</w:t>
      </w:r>
      <w:r w:rsidRPr="00DE2A14">
        <w:rPr>
          <w:color w:val="000000" w:themeColor="text1"/>
          <w:szCs w:val="24"/>
          <w:lang w:eastAsia="zh-TW"/>
        </w:rPr>
        <w:t xml:space="preserve">he adult-recruitment model is a 5-variate differential equation model to simulate the Moran effect that an environmental white noise variable, </w:t>
      </w:r>
      <w:r w:rsidRPr="00DE2A14">
        <w:rPr>
          <w:i/>
          <w:color w:val="000000" w:themeColor="text1"/>
          <w:szCs w:val="24"/>
          <w:lang w:eastAsia="zh-TW"/>
        </w:rPr>
        <w:t>V</w:t>
      </w:r>
      <w:r w:rsidRPr="00DE2A14">
        <w:rPr>
          <w:color w:val="000000" w:themeColor="text1"/>
          <w:szCs w:val="24"/>
          <w:lang w:eastAsia="zh-TW"/>
        </w:rPr>
        <w:t>, is passed into the two pairs of interacting variables, recruitment (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>) and adult (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), as well as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, respectively. The nonlinear interaction between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color w:val="000000" w:themeColor="text1"/>
          <w:szCs w:val="24"/>
          <w:lang w:eastAsia="zh-TW"/>
        </w:rPr>
        <w:t xml:space="preserve"> is given in Eq. 1.</w:t>
      </w:r>
    </w:p>
    <w:p w14:paraId="6E101466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R</m:t>
        </m:r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r>
          <w:rPr>
            <w:rFonts w:ascii="Cambria Math" w:hAnsi="Cambria Math"/>
            <w:color w:val="000000" w:themeColor="text1"/>
            <w:szCs w:val="24"/>
            <w:lang w:eastAsia="zh-TW"/>
          </w:rPr>
          <m:t>r×N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</m:e>
        </m:d>
        <m:r>
          <w:rPr>
            <w:rFonts w:ascii="Cambria Math" w:hAnsi="Cambria Math"/>
            <w:color w:val="000000" w:themeColor="text1"/>
            <w:szCs w:val="24"/>
            <w:lang w:eastAsia="zh-TW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-N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t</m:t>
                </m:r>
              </m:e>
            </m:d>
          </m:e>
        </m:d>
        <m:r>
          <w:rPr>
            <w:rFonts w:ascii="Cambria Math" w:hAnsi="Cambria Math"/>
            <w:color w:val="000000" w:themeColor="text1"/>
            <w:szCs w:val="24"/>
            <w:lang w:eastAsia="zh-TW"/>
          </w:rPr>
          <m:t>×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φ×V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t</m:t>
                </m:r>
              </m:e>
            </m:d>
          </m:sup>
        </m:sSup>
      </m:oMath>
    </w:p>
    <w:p w14:paraId="79EB78B9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N</m:t>
        </m:r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r>
          <w:rPr>
            <w:rFonts w:ascii="Cambria Math" w:hAnsi="Cambria Math"/>
            <w:color w:val="000000" w:themeColor="text1"/>
            <w:szCs w:val="24"/>
            <w:lang w:eastAsia="zh-TW"/>
          </w:rPr>
          <m:t>s×N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</m:e>
        </m:d>
        <m:r>
          <w:rPr>
            <w:rFonts w:ascii="Cambria Math" w:hAnsi="Cambria Math"/>
            <w:color w:val="000000" w:themeColor="text1"/>
            <w:szCs w:val="24"/>
            <w:lang w:eastAsia="zh-TW"/>
          </w:rPr>
          <m:t>+max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(t-D),0</m:t>
            </m:r>
          </m:e>
        </m:d>
      </m:oMath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  <w:t>(1)</w:t>
      </w:r>
    </w:p>
    <w:p w14:paraId="59835228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Here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, </w:t>
      </w:r>
      <w:r w:rsidRPr="00DE2A14">
        <w:rPr>
          <w:i/>
          <w:color w:val="000000" w:themeColor="text1"/>
          <w:szCs w:val="24"/>
          <w:lang w:eastAsia="zh-TW"/>
        </w:rPr>
        <w:t>s</w:t>
      </w:r>
      <w:r w:rsidRPr="00DE2A14">
        <w:rPr>
          <w:color w:val="000000" w:themeColor="text1"/>
          <w:szCs w:val="24"/>
          <w:lang w:eastAsia="zh-TW"/>
        </w:rPr>
        <w:t xml:space="preserve">, </w:t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φ</m:t>
        </m:r>
      </m:oMath>
      <w:r w:rsidRPr="00DE2A14">
        <w:rPr>
          <w:color w:val="000000" w:themeColor="text1"/>
          <w:szCs w:val="24"/>
          <w:lang w:eastAsia="zh-TW"/>
        </w:rPr>
        <w:t xml:space="preserve">, and </w:t>
      </w:r>
      <w:r w:rsidRPr="00DE2A14">
        <w:rPr>
          <w:i/>
          <w:color w:val="000000" w:themeColor="text1"/>
          <w:szCs w:val="24"/>
          <w:lang w:eastAsia="zh-TW"/>
        </w:rPr>
        <w:t xml:space="preserve">D </w:t>
      </w:r>
      <w:r w:rsidRPr="00DE2A14">
        <w:rPr>
          <w:color w:val="000000" w:themeColor="text1"/>
          <w:szCs w:val="24"/>
          <w:lang w:eastAsia="zh-TW"/>
        </w:rPr>
        <w:t xml:space="preserve">represent specific parameters for a given pair of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 xml:space="preserve">N. </w:t>
      </w:r>
      <w:r w:rsidRPr="00DE2A14">
        <w:rPr>
          <w:color w:val="000000" w:themeColor="text1"/>
          <w:szCs w:val="24"/>
          <w:lang w:eastAsia="zh-TW"/>
        </w:rPr>
        <w:t xml:space="preserve">According to Chang et al., the parameters were given as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1 </w:t>
      </w:r>
      <w:r w:rsidRPr="00DE2A14">
        <w:rPr>
          <w:color w:val="000000" w:themeColor="text1"/>
          <w:szCs w:val="24"/>
          <w:lang w:eastAsia="zh-TW"/>
        </w:rPr>
        <w:t xml:space="preserve">= 3.4, </w:t>
      </w:r>
      <w:r w:rsidRPr="00DE2A14">
        <w:rPr>
          <w:i/>
          <w:color w:val="000000" w:themeColor="text1"/>
          <w:szCs w:val="24"/>
          <w:lang w:eastAsia="zh-TW"/>
        </w:rPr>
        <w:t>s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1 </w:t>
      </w:r>
      <w:r w:rsidRPr="00DE2A14">
        <w:rPr>
          <w:color w:val="000000" w:themeColor="text1"/>
          <w:szCs w:val="24"/>
          <w:lang w:eastAsia="zh-TW"/>
        </w:rPr>
        <w:t xml:space="preserve">= 0.4, </w:t>
      </w:r>
      <m:oMath>
        <m:sSub>
          <m:sSub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Cs w:val="24"/>
            <w:lang w:eastAsia="zh-TW"/>
          </w:rPr>
          <m:t>=0.5</m:t>
        </m:r>
      </m:oMath>
      <w:r w:rsidRPr="00DE2A14">
        <w:rPr>
          <w:color w:val="000000" w:themeColor="text1"/>
          <w:szCs w:val="24"/>
          <w:lang w:eastAsia="zh-TW"/>
        </w:rPr>
        <w:t xml:space="preserve">, and </w:t>
      </w:r>
      <w:r w:rsidRPr="00DE2A14">
        <w:rPr>
          <w:i/>
          <w:color w:val="000000" w:themeColor="text1"/>
          <w:szCs w:val="24"/>
          <w:lang w:eastAsia="zh-TW"/>
        </w:rPr>
        <w:t>D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= 3, as well as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2 </w:t>
      </w:r>
      <w:r w:rsidRPr="00DE2A14">
        <w:rPr>
          <w:color w:val="000000" w:themeColor="text1"/>
          <w:szCs w:val="24"/>
          <w:lang w:eastAsia="zh-TW"/>
        </w:rPr>
        <w:t xml:space="preserve">= 2.9, </w:t>
      </w:r>
      <w:r w:rsidRPr="00DE2A14">
        <w:rPr>
          <w:i/>
          <w:color w:val="000000" w:themeColor="text1"/>
          <w:szCs w:val="24"/>
          <w:lang w:eastAsia="zh-TW"/>
        </w:rPr>
        <w:t>s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2 </w:t>
      </w:r>
      <w:r w:rsidRPr="00DE2A14">
        <w:rPr>
          <w:color w:val="000000" w:themeColor="text1"/>
          <w:szCs w:val="24"/>
          <w:lang w:eastAsia="zh-TW"/>
        </w:rPr>
        <w:t xml:space="preserve">= 0.35, </w:t>
      </w:r>
      <m:oMath>
        <m:sSub>
          <m:sSub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Cs w:val="24"/>
            <w:lang w:eastAsia="zh-TW"/>
          </w:rPr>
          <m:t>=0.6</m:t>
        </m:r>
      </m:oMath>
      <w:r w:rsidRPr="00DE2A14">
        <w:rPr>
          <w:color w:val="000000" w:themeColor="text1"/>
          <w:szCs w:val="24"/>
          <w:lang w:eastAsia="zh-TW"/>
        </w:rPr>
        <w:t xml:space="preserve">, and </w:t>
      </w:r>
      <w:r w:rsidRPr="00DE2A14">
        <w:rPr>
          <w:i/>
          <w:color w:val="000000" w:themeColor="text1"/>
          <w:szCs w:val="24"/>
          <w:lang w:eastAsia="zh-TW"/>
        </w:rPr>
        <w:t>D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=</w:t>
      </w:r>
      <w:bookmarkStart w:id="1" w:name="_GoBack"/>
      <w:bookmarkEnd w:id="1"/>
      <w:r w:rsidRPr="00DE2A14">
        <w:rPr>
          <w:color w:val="000000" w:themeColor="text1"/>
          <w:szCs w:val="24"/>
          <w:lang w:eastAsia="zh-TW"/>
        </w:rPr>
        <w:t xml:space="preserve"> 3. The initial value of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color w:val="000000" w:themeColor="text1"/>
          <w:szCs w:val="24"/>
          <w:lang w:eastAsia="zh-TW"/>
        </w:rPr>
        <w:t xml:space="preserve"> was set as 1 and 0.5 respectively in both pairs. The Eq. 1 can be understood that </w:t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φ</m:t>
        </m:r>
      </m:oMath>
      <w:r w:rsidRPr="00DE2A14">
        <w:rPr>
          <w:color w:val="000000" w:themeColor="text1"/>
          <w:szCs w:val="24"/>
          <w:lang w:eastAsia="zh-TW"/>
        </w:rPr>
        <w:t xml:space="preserve"> determines the magnitude of effect of environmental noise </w:t>
      </w:r>
      <w:r w:rsidRPr="00DE2A14">
        <w:rPr>
          <w:i/>
          <w:color w:val="000000" w:themeColor="text1"/>
          <w:szCs w:val="24"/>
          <w:lang w:eastAsia="zh-TW"/>
        </w:rPr>
        <w:t>V</w:t>
      </w:r>
      <w:r w:rsidRPr="00DE2A14">
        <w:rPr>
          <w:color w:val="000000" w:themeColor="text1"/>
          <w:szCs w:val="24"/>
          <w:lang w:eastAsia="zh-TW"/>
        </w:rPr>
        <w:t xml:space="preserve"> on the interaction between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color w:val="000000" w:themeColor="text1"/>
          <w:szCs w:val="24"/>
          <w:lang w:eastAsia="zh-TW"/>
        </w:rPr>
        <w:t xml:space="preserve">. For a comparable </w:t>
      </w:r>
      <m:oMath>
        <m:sSub>
          <m:sSub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</m:oMath>
      <w:r w:rsidRPr="00DE2A14">
        <w:rPr>
          <w:color w:val="000000" w:themeColor="text1"/>
          <w:szCs w:val="24"/>
          <w:lang w:eastAsia="zh-TW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2</m:t>
            </m:r>
          </m:sub>
        </m:sSub>
      </m:oMath>
      <w:r w:rsidRPr="00DE2A14">
        <w:rPr>
          <w:color w:val="000000" w:themeColor="text1"/>
          <w:szCs w:val="24"/>
          <w:lang w:eastAsia="zh-TW"/>
        </w:rPr>
        <w:t xml:space="preserve">, the environmental noise </w:t>
      </w:r>
      <w:r w:rsidRPr="00DE2A14">
        <w:rPr>
          <w:i/>
          <w:color w:val="000000" w:themeColor="text1"/>
          <w:szCs w:val="24"/>
          <w:lang w:eastAsia="zh-TW"/>
        </w:rPr>
        <w:t>V</w:t>
      </w:r>
      <w:r w:rsidRPr="00DE2A14">
        <w:rPr>
          <w:color w:val="000000" w:themeColor="text1"/>
          <w:szCs w:val="24"/>
          <w:lang w:eastAsia="zh-TW"/>
        </w:rPr>
        <w:t xml:space="preserve"> will result in synchronization of the oscillation observed in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, but intuitively they do not have direct coupling between them. This adult-recruitment model is used to explain the Moran effect that the correlation between the population of two non-interacting species is driven by a shared component such as environmental forcing. </w:t>
      </w:r>
    </w:p>
    <w:p w14:paraId="1DF3B99A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The concept of Moran effect is well understood in terms of population ecology. However, the intuition of Moran effect may not be consistent with the adult-recruitment model suggested by Chang et al. Here we show that by rewriting Eq. 1, seemingly unrelated variables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can actually interact with each other because of the existence of common variable </w:t>
      </w:r>
      <w:r w:rsidRPr="00DE2A14">
        <w:rPr>
          <w:i/>
          <w:color w:val="000000" w:themeColor="text1"/>
          <w:szCs w:val="24"/>
          <w:lang w:eastAsia="zh-TW"/>
        </w:rPr>
        <w:t>V</w:t>
      </w:r>
      <w:r w:rsidRPr="00DE2A14">
        <w:rPr>
          <w:color w:val="000000" w:themeColor="text1"/>
          <w:szCs w:val="24"/>
          <w:lang w:eastAsia="zh-TW"/>
        </w:rPr>
        <w:t xml:space="preserve"> in the differential equation. </w:t>
      </w:r>
    </w:p>
    <w:p w14:paraId="2A240018" w14:textId="77777777" w:rsidR="00CE71C4" w:rsidRPr="00DE2A14" w:rsidRDefault="00CE71C4" w:rsidP="00CE71C4">
      <w:pPr>
        <w:ind w:firstLine="720"/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>First, we can take logarithm of the first part of Eq. 1, which results in the following Eq. 2 and 3.</w:t>
      </w:r>
    </w:p>
    <w:p w14:paraId="42246692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m:oMath>
        <m:func>
          <m:func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log</m:t>
            </m:r>
          </m:fName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</m:t>
            </m:r>
            <m:d>
              <m:d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+1</m:t>
                </m:r>
              </m:e>
            </m:d>
          </m:e>
        </m:func>
        <m:r>
          <m:rPr>
            <m:sty m:val="p"/>
          </m:rP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func>
          <m:func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log</m:t>
            </m:r>
          </m:fName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</m:t>
            </m:r>
          </m:e>
        </m:func>
        <m:r>
          <w:rPr>
            <w:rFonts w:ascii="Cambria Math" w:hAnsi="Cambria Math" w:hint="eastAsia"/>
            <w:color w:val="000000" w:themeColor="text1"/>
            <w:szCs w:val="24"/>
            <w:lang w:eastAsia="zh-TW"/>
          </w:rPr>
          <m:t>+</m:t>
        </m:r>
        <m:func>
          <m:func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log</m:t>
            </m:r>
          </m:fName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t</m:t>
                </m:r>
              </m:e>
            </m:d>
          </m:e>
        </m:func>
        <m:r>
          <w:rPr>
            <w:rFonts w:ascii="Cambria Math" w:hAnsi="Cambria Math"/>
            <w:color w:val="000000" w:themeColor="text1"/>
            <w:szCs w:val="24"/>
            <w:lang w:eastAsia="zh-TW"/>
          </w:rPr>
          <m:t>+</m:t>
        </m:r>
        <m:func>
          <m:func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</w:rPr>
              <m:t>log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1-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t</m:t>
                    </m:r>
                  </m:e>
                </m:d>
              </m:e>
            </m:d>
          </m:e>
        </m:func>
        <m:r>
          <w:rPr>
            <w:rFonts w:ascii="Cambria Math" w:hAnsi="Cambria Math"/>
            <w:color w:val="000000" w:themeColor="text1"/>
            <w:szCs w:val="24"/>
            <w:lang w:eastAsia="zh-TW"/>
          </w:rPr>
          <m:t>-φ×V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</m:e>
        </m:d>
      </m:oMath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  <w:t>(2)</w:t>
      </w:r>
    </w:p>
    <w:p w14:paraId="097FBE51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lastRenderedPageBreak/>
        <w:tab/>
        <w:t xml:space="preserve">Then Eq. 2 can be further rearranged as follows: </w:t>
      </w:r>
    </w:p>
    <w:p w14:paraId="04B4E3A6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V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</m:e>
        </m:d>
        <m: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r</m:t>
                </m:r>
              </m:e>
            </m:func>
            <m:r>
              <w:rPr>
                <w:rFonts w:ascii="Cambria Math" w:hAnsi="Cambria Math" w:hint="eastAsia"/>
                <w:color w:val="000000" w:themeColor="text1"/>
                <w:szCs w:val="24"/>
                <w:lang w:eastAsia="zh-TW"/>
              </w:rPr>
              <m:t>+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t</m:t>
                    </m:r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1-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+1</m:t>
                    </m:r>
                  </m:e>
                </m:d>
              </m:e>
            </m:func>
          </m:e>
        </m:d>
      </m:oMath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  <w:t>(3)</w:t>
      </w:r>
      <w:r w:rsidRPr="00DE2A14">
        <w:rPr>
          <w:color w:val="000000" w:themeColor="text1"/>
          <w:szCs w:val="24"/>
          <w:lang w:eastAsia="zh-TW"/>
        </w:rPr>
        <w:tab/>
      </w:r>
    </w:p>
    <w:p w14:paraId="2A8E0FF4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Therefore, for a given set of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, as well as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2. </w:t>
      </w:r>
      <w:r w:rsidRPr="00DE2A14">
        <w:rPr>
          <w:color w:val="000000" w:themeColor="text1"/>
          <w:szCs w:val="24"/>
          <w:lang w:eastAsia="zh-TW"/>
        </w:rPr>
        <w:t xml:space="preserve">We can join the different sets of </w:t>
      </w:r>
      <w:r w:rsidRPr="00DE2A14">
        <w:rPr>
          <w:i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color w:val="000000" w:themeColor="text1"/>
          <w:szCs w:val="24"/>
          <w:lang w:eastAsia="zh-TW"/>
        </w:rPr>
        <w:t xml:space="preserve"> by Eq. 3 because </w:t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V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</m:e>
        </m:d>
      </m:oMath>
      <w:r w:rsidRPr="00DE2A14">
        <w:rPr>
          <w:color w:val="000000" w:themeColor="text1"/>
          <w:szCs w:val="24"/>
          <w:lang w:eastAsia="zh-TW"/>
        </w:rPr>
        <w:t xml:space="preserve"> is a common variable. </w:t>
      </w:r>
    </w:p>
    <w:p w14:paraId="2706C368" w14:textId="77777777" w:rsidR="00CE71C4" w:rsidRPr="00DE2A14" w:rsidRDefault="00ED75F2" w:rsidP="00CE71C4">
      <w:pPr>
        <w:rPr>
          <w:color w:val="000000" w:themeColor="text1"/>
          <w:szCs w:val="24"/>
          <w:lang w:eastAsia="zh-TW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  <w:lang w:eastAsia="zh-TW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1</m:t>
                  </m:r>
                </m:sub>
              </m:sSub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1</m:t>
                      </m:r>
                    </m:sub>
                  </m:sSub>
                </m:e>
              </m:func>
              <m:r>
                <w:rPr>
                  <w:rFonts w:ascii="Cambria Math" w:hAnsi="Cambria Math" w:hint="eastAsia"/>
                  <w:color w:val="000000" w:themeColor="text1"/>
                  <w:szCs w:val="24"/>
                  <w:lang w:eastAsia="zh-TW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t</m:t>
                      </m:r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  <w:szCs w:val="24"/>
                      <w:lang w:eastAsia="zh-TW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+1</m:t>
                      </m:r>
                    </m:e>
                  </m:d>
                </m:e>
              </m:func>
            </m:e>
          </m:d>
        </m:oMath>
      </m:oMathPara>
    </w:p>
    <w:p w14:paraId="4983365C" w14:textId="77777777" w:rsidR="00CE71C4" w:rsidRPr="00DE2A14" w:rsidRDefault="00CE71C4" w:rsidP="00CE71C4">
      <w:pPr>
        <w:ind w:left="1440" w:firstLine="720"/>
        <w:rPr>
          <w:color w:val="000000" w:themeColor="text1"/>
          <w:szCs w:val="24"/>
          <w:lang w:eastAsia="zh-TW"/>
        </w:rPr>
      </w:pP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2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2</m:t>
                    </m:r>
                  </m:sub>
                </m:sSub>
              </m:e>
            </m:func>
            <m:r>
              <w:rPr>
                <w:rFonts w:ascii="Cambria Math" w:hAnsi="Cambria Math" w:hint="eastAsia"/>
                <w:color w:val="000000" w:themeColor="text1"/>
                <w:szCs w:val="24"/>
                <w:lang w:eastAsia="zh-TW"/>
              </w:rPr>
              <m:t>+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t</m:t>
                    </m:r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</m:t>
            </m:r>
            <m:func>
              <m:func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+1</m:t>
                    </m:r>
                  </m:e>
                </m:d>
              </m:e>
            </m:func>
          </m:e>
        </m:d>
      </m:oMath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rFonts w:hint="eastAsia"/>
          <w:color w:val="000000" w:themeColor="text1"/>
          <w:szCs w:val="24"/>
          <w:lang w:eastAsia="zh-TW"/>
        </w:rPr>
        <w:t>(</w:t>
      </w:r>
      <w:r w:rsidRPr="00DE2A14">
        <w:rPr>
          <w:color w:val="000000" w:themeColor="text1"/>
          <w:szCs w:val="24"/>
          <w:lang w:eastAsia="zh-TW"/>
        </w:rPr>
        <w:t>4)</w:t>
      </w:r>
    </w:p>
    <w:p w14:paraId="49C94F7F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From Eq. 4, we can further </w:t>
      </w:r>
      <w:r w:rsidRPr="00DE2A14">
        <w:rPr>
          <w:rFonts w:hint="eastAsia"/>
          <w:color w:val="000000" w:themeColor="text1"/>
          <w:szCs w:val="24"/>
          <w:lang w:eastAsia="zh-TW"/>
        </w:rPr>
        <w:t>r</w:t>
      </w:r>
      <w:r w:rsidRPr="00DE2A14">
        <w:rPr>
          <w:color w:val="000000" w:themeColor="text1"/>
          <w:szCs w:val="24"/>
          <w:lang w:eastAsia="zh-TW"/>
        </w:rPr>
        <w:t xml:space="preserve">ecove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</m:oMath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>as follows:</w:t>
      </w:r>
    </w:p>
    <w:p w14:paraId="4AFBA070" w14:textId="77777777" w:rsidR="00CE71C4" w:rsidRPr="00DE2A14" w:rsidRDefault="00ED75F2" w:rsidP="00CE71C4">
      <w:pPr>
        <w:rPr>
          <w:color w:val="000000" w:themeColor="text1"/>
          <w:szCs w:val="24"/>
          <w:lang w:eastAsia="zh-TW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e</m:t>
            </m:r>
          </m:e>
          <m:sup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 w:hint="eastAsia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</m:func>
              </m:e>
            </m:d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2</m:t>
                    </m:r>
                  </m:sub>
                </m:sSub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</m:e>
                </m:func>
                <m:r>
                  <w:rPr>
                    <w:rFonts w:ascii="Cambria Math" w:hAnsi="Cambria Math" w:hint="eastAsia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+1</m:t>
                        </m:r>
                      </m:e>
                    </m:d>
                  </m:e>
                </m:func>
              </m:e>
            </m:d>
          </m:sup>
        </m:sSup>
      </m:oMath>
      <w:r w:rsidR="00CE71C4" w:rsidRPr="00DE2A14">
        <w:rPr>
          <w:color w:val="000000" w:themeColor="text1"/>
          <w:szCs w:val="24"/>
          <w:lang w:eastAsia="zh-TW"/>
        </w:rPr>
        <w:tab/>
      </w:r>
      <w:r w:rsidR="00CE71C4" w:rsidRPr="00DE2A14">
        <w:rPr>
          <w:color w:val="000000" w:themeColor="text1"/>
          <w:szCs w:val="24"/>
          <w:lang w:eastAsia="zh-TW"/>
        </w:rPr>
        <w:tab/>
        <w:t>(5)</w:t>
      </w:r>
    </w:p>
    <w:p w14:paraId="3246D8B5" w14:textId="77777777" w:rsidR="00CE71C4" w:rsidRPr="00DE2A14" w:rsidRDefault="00CE71C4" w:rsidP="00CE71C4">
      <w:pPr>
        <w:ind w:firstLine="720"/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 xml:space="preserve">Then Eq. 5 can be further generalized to </w:t>
      </w:r>
      <m:oMath>
        <m:r>
          <w:rPr>
            <w:rFonts w:ascii="Cambria Math" w:hAnsi="Cambria Math"/>
            <w:color w:val="000000" w:themeColor="text1"/>
            <w:szCs w:val="24"/>
            <w:lang w:eastAsia="zh-TW"/>
          </w:rPr>
          <m:t>R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-D</m:t>
            </m:r>
          </m:e>
        </m:d>
      </m:oMath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>shown in Eq. 1.</w:t>
      </w:r>
    </w:p>
    <w:p w14:paraId="62F4606F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</m:t>
            </m:r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D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4"/>
            <w:lang w:eastAsia="zh-TW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e</m:t>
            </m:r>
          </m:e>
          <m:sup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 w:hint="eastAsia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-D-1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t-D-1</m:t>
                            </m:r>
                          </m:e>
                        </m:d>
                      </m:e>
                    </m:d>
                  </m:e>
                </m:func>
              </m:e>
            </m:d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  <m:t>2</m:t>
                    </m:r>
                  </m:sub>
                </m:sSub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  <w:lang w:eastAsia="zh-TW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</m:e>
                </m:func>
                <m:r>
                  <w:rPr>
                    <w:rFonts w:ascii="Cambria Math" w:hAnsi="Cambria Math" w:hint="eastAsia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-D-1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4"/>
                                <w:lang w:eastAsia="zh-TW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4"/>
                                <w:lang w:eastAsia="zh-TW"/>
                              </w:rPr>
                              <m:t>t-D-1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/>
                    <w:color w:val="000000" w:themeColor="text1"/>
                    <w:szCs w:val="24"/>
                    <w:lang w:eastAsia="zh-TW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zh-TW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szCs w:val="24"/>
                            <w:lang w:eastAsia="zh-TW"/>
                          </w:rPr>
                          <m:t>D</m:t>
                        </m:r>
                      </m:e>
                    </m:d>
                  </m:e>
                </m:func>
              </m:e>
            </m:d>
          </m:sup>
        </m:sSup>
      </m:oMath>
      <w:r w:rsidRPr="00DE2A14">
        <w:rPr>
          <w:color w:val="000000" w:themeColor="text1"/>
          <w:szCs w:val="24"/>
          <w:lang w:eastAsia="zh-TW"/>
        </w:rPr>
        <w:tab/>
        <w:t>(6)</w:t>
      </w:r>
    </w:p>
    <w:p w14:paraId="54246381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Therefore, for a give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</m:oMath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+1</m:t>
            </m:r>
          </m:e>
        </m:d>
      </m:oMath>
      <w:r w:rsidRPr="00DE2A14">
        <w:rPr>
          <w:rFonts w:hint="eastAsia"/>
          <w:color w:val="000000" w:themeColor="text1"/>
          <w:szCs w:val="24"/>
          <w:lang w:eastAsia="zh-TW"/>
        </w:rPr>
        <w:t>,</w:t>
      </w:r>
      <w:r w:rsidRPr="00DE2A14">
        <w:rPr>
          <w:color w:val="000000" w:themeColor="text1"/>
          <w:szCs w:val="24"/>
          <w:lang w:eastAsia="zh-TW"/>
        </w:rPr>
        <w:t xml:space="preserve"> they can be rewritten as follows:</w:t>
      </w:r>
    </w:p>
    <w:p w14:paraId="130A3C42" w14:textId="77777777" w:rsidR="00CE71C4" w:rsidRPr="00DE2A14" w:rsidRDefault="00ED75F2" w:rsidP="00CE71C4">
      <w:pPr>
        <w:rPr>
          <w:color w:val="000000" w:themeColor="text1"/>
          <w:szCs w:val="24"/>
          <w:lang w:eastAsia="zh-TW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N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+1</m:t>
              </m:r>
            </m:e>
          </m:d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N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+</m:t>
          </m:r>
        </m:oMath>
      </m:oMathPara>
    </w:p>
    <w:p w14:paraId="0AB67524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m:oMathPara>
        <m:oMath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max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e</m:t>
                  </m:r>
                </m:e>
                <m:sup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hint="eastAsia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-D-1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t-D-1</m:t>
                                  </m:r>
                                </m:e>
                              </m:d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2</m:t>
                          </m:r>
                        </m:sub>
                      </m:sSub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2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hint="eastAsia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-D-1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t-D-1</m:t>
                                  </m:r>
                                </m:e>
                              </m:d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D</m:t>
                              </m:r>
                            </m:e>
                          </m:d>
                        </m:e>
                      </m:func>
                    </m:e>
                  </m:d>
                </m:sup>
              </m:sSup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,0</m:t>
              </m:r>
            </m:e>
          </m:d>
        </m:oMath>
      </m:oMathPara>
    </w:p>
    <w:p w14:paraId="14B88C4B" w14:textId="77777777" w:rsidR="00CE71C4" w:rsidRPr="00DE2A14" w:rsidRDefault="00ED75F2" w:rsidP="00CE71C4">
      <w:pPr>
        <w:rPr>
          <w:color w:val="000000" w:themeColor="text1"/>
          <w:szCs w:val="24"/>
          <w:lang w:eastAsia="zh-TW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N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+1</m:t>
              </m:r>
            </m:e>
          </m:d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N</m:t>
              </m:r>
            </m:e>
            <m:sub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+</m:t>
          </m:r>
        </m:oMath>
      </m:oMathPara>
    </w:p>
    <w:p w14:paraId="06EAE527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m:oMathPara>
        <m:oMath>
          <m:r>
            <w:rPr>
              <w:rFonts w:ascii="Cambria Math" w:hAnsi="Cambria Math"/>
              <w:color w:val="000000" w:themeColor="text1"/>
              <w:szCs w:val="24"/>
              <w:lang w:eastAsia="zh-TW"/>
            </w:rPr>
            <m:t>max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szCs w:val="24"/>
                  <w:lang w:eastAsia="zh-TW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e</m:t>
                  </m:r>
                </m:e>
                <m:sup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2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hint="eastAsia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-D-1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t-D-1</m:t>
                                  </m:r>
                                </m:e>
                              </m:d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Cs w:val="24"/>
                      <w:lang w:eastAsia="zh-TW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  <m:t>1</m:t>
                          </m:r>
                        </m:sub>
                      </m:sSub>
                    </m:den>
                  </m:f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Cs w:val="24"/>
                          <w:lang w:eastAsia="zh-TW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  <m:r>
                        <w:rPr>
                          <w:rFonts w:ascii="Cambria Math" w:hAnsi="Cambria Math" w:hint="eastAsia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-D-1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+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Cs w:val="24"/>
                                      <w:lang w:eastAsia="zh-TW"/>
                                    </w:rPr>
                                    <m:t>t-D-1</m:t>
                                  </m:r>
                                </m:e>
                              </m:d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color w:val="000000" w:themeColor="text1"/>
                          <w:szCs w:val="24"/>
                          <w:lang w:eastAsia="zh-TW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Cs w:val="24"/>
                              <w:lang w:eastAsia="zh-TW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4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Cs w:val="24"/>
                                  <w:lang w:eastAsia="zh-TW"/>
                                </w:rPr>
                                <m:t>D</m:t>
                              </m:r>
                            </m:e>
                          </m:d>
                        </m:e>
                      </m:func>
                    </m:e>
                  </m:d>
                </m:sup>
              </m:sSup>
              <m:r>
                <w:rPr>
                  <w:rFonts w:ascii="Cambria Math" w:hAnsi="Cambria Math"/>
                  <w:color w:val="000000" w:themeColor="text1"/>
                  <w:szCs w:val="24"/>
                  <w:lang w:eastAsia="zh-TW"/>
                </w:rPr>
                <m:t>,0</m:t>
              </m:r>
            </m:e>
          </m:d>
        </m:oMath>
      </m:oMathPara>
    </w:p>
    <w:p w14:paraId="7C65BCB7" w14:textId="77777777" w:rsidR="00CE71C4" w:rsidRPr="00DE2A14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</w:r>
      <w:r w:rsidRPr="00DE2A14">
        <w:rPr>
          <w:color w:val="000000" w:themeColor="text1"/>
          <w:szCs w:val="24"/>
          <w:lang w:eastAsia="zh-TW"/>
        </w:rPr>
        <w:tab/>
        <w:t>(7)</w:t>
      </w:r>
    </w:p>
    <w:p w14:paraId="6605B77B" w14:textId="77777777" w:rsidR="00CE71C4" w:rsidRPr="00A332D8" w:rsidRDefault="00CE71C4" w:rsidP="00CE71C4">
      <w:pPr>
        <w:rPr>
          <w:color w:val="000000" w:themeColor="text1"/>
          <w:szCs w:val="24"/>
          <w:lang w:eastAsia="zh-TW"/>
        </w:rPr>
      </w:pPr>
      <w:r w:rsidRPr="00DE2A14">
        <w:rPr>
          <w:color w:val="000000" w:themeColor="text1"/>
          <w:szCs w:val="24"/>
          <w:lang w:eastAsia="zh-TW"/>
        </w:rPr>
        <w:tab/>
        <w:t xml:space="preserve">Although the adult-recruitment model is designed to explain Moran effect that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and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i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 xml:space="preserve">are correlated but non-interacting, from Eq. 7 it clearly shows that the current values of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 xml:space="preserve"> or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can be determined by its own past values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,</w:t>
      </w:r>
      <w:r w:rsidRPr="00DE2A14">
        <w:rPr>
          <w:color w:val="000000" w:themeColor="text1"/>
          <w:szCs w:val="24"/>
          <w:lang w:eastAsia="zh-TW"/>
        </w:rPr>
        <w:t xml:space="preserve"> as well as the past values of their counterpart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 xml:space="preserve">, </w:t>
      </w:r>
      <w:r w:rsidRPr="00DE2A14">
        <w:rPr>
          <w:color w:val="000000" w:themeColor="text1"/>
          <w:szCs w:val="24"/>
          <w:lang w:eastAsia="zh-TW"/>
        </w:rPr>
        <w:t xml:space="preserve">in which the coupling of counterpart on the original variable is driven mainly by the ratio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</m:oMath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 xml:space="preserve">to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2</m:t>
            </m:r>
          </m:sub>
        </m:sSub>
      </m:oMath>
      <w:r w:rsidRPr="00DE2A14">
        <w:rPr>
          <w:color w:val="000000" w:themeColor="text1"/>
          <w:szCs w:val="24"/>
          <w:lang w:eastAsia="zh-TW"/>
        </w:rPr>
        <w:t xml:space="preserve">. It is </w:t>
      </w:r>
      <w:r w:rsidRPr="00DE2A14">
        <w:rPr>
          <w:color w:val="000000" w:themeColor="text1"/>
          <w:szCs w:val="24"/>
          <w:lang w:eastAsia="zh-TW"/>
        </w:rPr>
        <w:lastRenderedPageBreak/>
        <w:t xml:space="preserve">noted that parameters </w:t>
      </w:r>
      <w:r w:rsidRPr="00DE2A14">
        <w:rPr>
          <w:i/>
          <w:color w:val="000000" w:themeColor="text1"/>
          <w:szCs w:val="24"/>
          <w:lang w:eastAsia="zh-TW"/>
        </w:rPr>
        <w:t>s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i/>
          <w:color w:val="000000" w:themeColor="text1"/>
          <w:szCs w:val="24"/>
          <w:lang w:eastAsia="zh-TW"/>
        </w:rPr>
        <w:t>, 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>,</w:t>
      </w:r>
      <w:r w:rsidRPr="00DE2A14">
        <w:rPr>
          <w:i/>
          <w:color w:val="000000" w:themeColor="text1"/>
          <w:szCs w:val="24"/>
          <w:lang w:eastAsia="zh-TW"/>
        </w:rPr>
        <w:t xml:space="preserve"> s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i/>
          <w:color w:val="000000" w:themeColor="text1"/>
          <w:szCs w:val="24"/>
          <w:lang w:eastAsia="zh-TW"/>
        </w:rPr>
        <w:t>, r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color w:val="000000" w:themeColor="text1"/>
          <w:szCs w:val="24"/>
          <w:lang w:eastAsia="zh-TW"/>
        </w:rPr>
        <w:t xml:space="preserve"> also determines the changes of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color w:val="000000" w:themeColor="text1"/>
          <w:szCs w:val="24"/>
          <w:lang w:eastAsia="zh-TW"/>
        </w:rPr>
        <w:t xml:space="preserve"> value in the iteration process, hence differential coupling strengths between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i/>
          <w:color w:val="000000" w:themeColor="text1"/>
          <w:szCs w:val="24"/>
          <w:lang w:eastAsia="zh-TW"/>
        </w:rPr>
        <w:t xml:space="preserve"> and 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 xml:space="preserve">would exist with parameters being set differently in two species. For simplicity, under the condition that parameters r and s are set to be the same in each species of the model, we can expect that whe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1</m:t>
            </m:r>
          </m:sub>
        </m:sSub>
      </m:oMath>
      <w:r w:rsidRPr="00DE2A14">
        <w:rPr>
          <w:rFonts w:hint="eastAsia"/>
          <w:color w:val="000000" w:themeColor="text1"/>
          <w:szCs w:val="24"/>
          <w:lang w:eastAsia="zh-TW"/>
        </w:rPr>
        <w:t>i</w:t>
      </w:r>
      <w:r w:rsidRPr="00DE2A14">
        <w:rPr>
          <w:color w:val="000000" w:themeColor="text1"/>
          <w:szCs w:val="24"/>
          <w:lang w:eastAsia="zh-TW"/>
        </w:rPr>
        <w:t xml:space="preserve">s greater tha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φ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lang w:eastAsia="zh-TW"/>
              </w:rPr>
              <m:t>2</m:t>
            </m:r>
          </m:sub>
        </m:sSub>
      </m:oMath>
      <w:r w:rsidRPr="00DE2A14">
        <w:rPr>
          <w:rFonts w:hint="eastAsia"/>
          <w:color w:val="000000" w:themeColor="text1"/>
          <w:szCs w:val="24"/>
          <w:lang w:eastAsia="zh-TW"/>
        </w:rPr>
        <w:t>,</w:t>
      </w:r>
      <w:r w:rsidRPr="00DE2A14">
        <w:rPr>
          <w:color w:val="000000" w:themeColor="text1"/>
          <w:szCs w:val="24"/>
          <w:lang w:eastAsia="zh-TW"/>
        </w:rPr>
        <w:t xml:space="preserve"> there is a stronger coupling from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2</w:t>
      </w:r>
      <w:r w:rsidRPr="00DE2A14">
        <w:rPr>
          <w:rFonts w:hint="eastAsia"/>
          <w:color w:val="000000" w:themeColor="text1"/>
          <w:szCs w:val="24"/>
          <w:lang w:eastAsia="zh-TW"/>
        </w:rPr>
        <w:t xml:space="preserve"> </w:t>
      </w:r>
      <w:r w:rsidRPr="00DE2A14">
        <w:rPr>
          <w:color w:val="000000" w:themeColor="text1"/>
          <w:szCs w:val="24"/>
          <w:lang w:eastAsia="zh-TW"/>
        </w:rPr>
        <w:t xml:space="preserve">to </w:t>
      </w:r>
      <w:r w:rsidRPr="00DE2A14">
        <w:rPr>
          <w:i/>
          <w:color w:val="000000" w:themeColor="text1"/>
          <w:szCs w:val="24"/>
          <w:lang w:eastAsia="zh-TW"/>
        </w:rPr>
        <w:t>N</w:t>
      </w:r>
      <w:r w:rsidRPr="00DE2A14">
        <w:rPr>
          <w:i/>
          <w:color w:val="000000" w:themeColor="text1"/>
          <w:szCs w:val="24"/>
          <w:vertAlign w:val="subscript"/>
          <w:lang w:eastAsia="zh-TW"/>
        </w:rPr>
        <w:t>1</w:t>
      </w:r>
      <w:r w:rsidRPr="00DE2A14">
        <w:rPr>
          <w:color w:val="000000" w:themeColor="text1"/>
          <w:szCs w:val="24"/>
          <w:lang w:eastAsia="zh-TW"/>
        </w:rPr>
        <w:t>, and vice versa, as demonstrated by Table 1 in the main text using causal decomposition analysis.</w:t>
      </w:r>
    </w:p>
    <w:p w14:paraId="6282EBE7" w14:textId="66838F36" w:rsidR="00CE71C4" w:rsidRPr="00CE71C4" w:rsidRDefault="00CE71C4" w:rsidP="00770064">
      <w:pPr>
        <w:rPr>
          <w:color w:val="000000" w:themeColor="text1"/>
          <w:szCs w:val="24"/>
          <w:lang w:eastAsia="zh-TW"/>
        </w:rPr>
      </w:pPr>
    </w:p>
    <w:sectPr w:rsidR="00CE71C4" w:rsidRPr="00CE71C4" w:rsidSect="009F5DD2">
      <w:headerReference w:type="even" r:id="rId8"/>
      <w:headerReference w:type="default" r:id="rId9"/>
      <w:pgSz w:w="12242" w:h="15842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E0F6E" w14:textId="77777777" w:rsidR="00ED75F2" w:rsidRDefault="00ED75F2">
      <w:pPr>
        <w:spacing w:line="240" w:lineRule="auto"/>
      </w:pPr>
      <w:r>
        <w:separator/>
      </w:r>
    </w:p>
  </w:endnote>
  <w:endnote w:type="continuationSeparator" w:id="0">
    <w:p w14:paraId="54F5B1D0" w14:textId="77777777" w:rsidR="00ED75F2" w:rsidRDefault="00ED75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3FB9A" w14:textId="77777777" w:rsidR="00ED75F2" w:rsidRDefault="00ED75F2">
      <w:pPr>
        <w:spacing w:line="240" w:lineRule="auto"/>
      </w:pPr>
      <w:r>
        <w:separator/>
      </w:r>
    </w:p>
  </w:footnote>
  <w:footnote w:type="continuationSeparator" w:id="0">
    <w:p w14:paraId="0DB573B7" w14:textId="77777777" w:rsidR="00ED75F2" w:rsidRDefault="00ED75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921EA" w14:textId="77777777" w:rsidR="00D30DBC" w:rsidRDefault="00D30DB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</w:rPr>
      <w:t>1</w:t>
    </w:r>
    <w:r>
      <w:rPr>
        <w:rStyle w:val="a4"/>
      </w:rPr>
      <w:fldChar w:fldCharType="end"/>
    </w:r>
  </w:p>
  <w:p w14:paraId="11B6ECDF" w14:textId="77777777" w:rsidR="00D30DBC" w:rsidRDefault="00D30DBC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081ED" w14:textId="25BDA7B5" w:rsidR="00D30DBC" w:rsidRDefault="00D30DBC">
    <w:pPr>
      <w:pStyle w:val="a3"/>
      <w:jc w:val="right"/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E662A7">
      <w:rPr>
        <w:rStyle w:val="a4"/>
        <w:noProof/>
      </w:rPr>
      <w:t>10</w:t>
    </w:r>
    <w:r>
      <w:rPr>
        <w:rStyle w:val="a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5sr2pd2rt2wzle0sf75s09xpfdvpvst0tst&quot;&gt;BOLDMSE&lt;record-ids&gt;&lt;item&gt;675&lt;/item&gt;&lt;item&gt;720&lt;/item&gt;&lt;item&gt;762&lt;/item&gt;&lt;item&gt;767&lt;/item&gt;&lt;item&gt;769&lt;/item&gt;&lt;item&gt;770&lt;/item&gt;&lt;item&gt;773&lt;/item&gt;&lt;item&gt;775&lt;/item&gt;&lt;item&gt;776&lt;/item&gt;&lt;/record-ids&gt;&lt;/item&gt;&lt;/Libraries&gt;"/>
  </w:docVars>
  <w:rsids>
    <w:rsidRoot w:val="001B07DF"/>
    <w:rsid w:val="000002FC"/>
    <w:rsid w:val="00000C6A"/>
    <w:rsid w:val="000026E7"/>
    <w:rsid w:val="000030B1"/>
    <w:rsid w:val="000032D4"/>
    <w:rsid w:val="00003AC8"/>
    <w:rsid w:val="00005F3B"/>
    <w:rsid w:val="00006347"/>
    <w:rsid w:val="00007265"/>
    <w:rsid w:val="00010EED"/>
    <w:rsid w:val="00011795"/>
    <w:rsid w:val="000121A2"/>
    <w:rsid w:val="0001323E"/>
    <w:rsid w:val="00015195"/>
    <w:rsid w:val="00016ABC"/>
    <w:rsid w:val="00016CF8"/>
    <w:rsid w:val="00016FA6"/>
    <w:rsid w:val="0001704D"/>
    <w:rsid w:val="000217B5"/>
    <w:rsid w:val="00022E6C"/>
    <w:rsid w:val="00025303"/>
    <w:rsid w:val="000265D8"/>
    <w:rsid w:val="0002799C"/>
    <w:rsid w:val="00027C59"/>
    <w:rsid w:val="00031DEE"/>
    <w:rsid w:val="00033378"/>
    <w:rsid w:val="00041505"/>
    <w:rsid w:val="00044BAC"/>
    <w:rsid w:val="00047BB3"/>
    <w:rsid w:val="00060B78"/>
    <w:rsid w:val="00067C7A"/>
    <w:rsid w:val="0007024A"/>
    <w:rsid w:val="0007330E"/>
    <w:rsid w:val="000755B0"/>
    <w:rsid w:val="000766AD"/>
    <w:rsid w:val="00080F5E"/>
    <w:rsid w:val="00083F46"/>
    <w:rsid w:val="00084031"/>
    <w:rsid w:val="00084173"/>
    <w:rsid w:val="00091AC1"/>
    <w:rsid w:val="00096D4E"/>
    <w:rsid w:val="00097631"/>
    <w:rsid w:val="000A00BA"/>
    <w:rsid w:val="000A01EC"/>
    <w:rsid w:val="000A1E73"/>
    <w:rsid w:val="000A3C11"/>
    <w:rsid w:val="000A4FEE"/>
    <w:rsid w:val="000A514E"/>
    <w:rsid w:val="000A76E4"/>
    <w:rsid w:val="000B148C"/>
    <w:rsid w:val="000B2124"/>
    <w:rsid w:val="000B6331"/>
    <w:rsid w:val="000B6DB4"/>
    <w:rsid w:val="000B78F0"/>
    <w:rsid w:val="000C0DB2"/>
    <w:rsid w:val="000C2093"/>
    <w:rsid w:val="000C2753"/>
    <w:rsid w:val="000D006E"/>
    <w:rsid w:val="000D44D6"/>
    <w:rsid w:val="000D49B5"/>
    <w:rsid w:val="000D4C2B"/>
    <w:rsid w:val="000D66F2"/>
    <w:rsid w:val="000D684E"/>
    <w:rsid w:val="000D7B56"/>
    <w:rsid w:val="000E001A"/>
    <w:rsid w:val="000E020F"/>
    <w:rsid w:val="000E2B79"/>
    <w:rsid w:val="000E2E65"/>
    <w:rsid w:val="000E3477"/>
    <w:rsid w:val="000E5FD8"/>
    <w:rsid w:val="000E661C"/>
    <w:rsid w:val="000E6BDE"/>
    <w:rsid w:val="000E7853"/>
    <w:rsid w:val="000F0B42"/>
    <w:rsid w:val="000F2372"/>
    <w:rsid w:val="000F496A"/>
    <w:rsid w:val="000F60A3"/>
    <w:rsid w:val="000F7132"/>
    <w:rsid w:val="001002CF"/>
    <w:rsid w:val="001014AF"/>
    <w:rsid w:val="00103807"/>
    <w:rsid w:val="00103A51"/>
    <w:rsid w:val="0010761E"/>
    <w:rsid w:val="00112A9A"/>
    <w:rsid w:val="001152FD"/>
    <w:rsid w:val="001166C9"/>
    <w:rsid w:val="00116EC0"/>
    <w:rsid w:val="00117A55"/>
    <w:rsid w:val="00120C10"/>
    <w:rsid w:val="00120E2C"/>
    <w:rsid w:val="00122DCF"/>
    <w:rsid w:val="00123FDF"/>
    <w:rsid w:val="00124A82"/>
    <w:rsid w:val="00125AF5"/>
    <w:rsid w:val="00125B63"/>
    <w:rsid w:val="00127DC8"/>
    <w:rsid w:val="001302AA"/>
    <w:rsid w:val="001319AB"/>
    <w:rsid w:val="00133370"/>
    <w:rsid w:val="00133E66"/>
    <w:rsid w:val="00135247"/>
    <w:rsid w:val="00135BEE"/>
    <w:rsid w:val="00135D71"/>
    <w:rsid w:val="00140377"/>
    <w:rsid w:val="00140D3B"/>
    <w:rsid w:val="001429FF"/>
    <w:rsid w:val="00150AF9"/>
    <w:rsid w:val="00150B64"/>
    <w:rsid w:val="00154729"/>
    <w:rsid w:val="00160593"/>
    <w:rsid w:val="001619F0"/>
    <w:rsid w:val="0016257F"/>
    <w:rsid w:val="00162A31"/>
    <w:rsid w:val="00163439"/>
    <w:rsid w:val="00165AC2"/>
    <w:rsid w:val="001670A2"/>
    <w:rsid w:val="001679C6"/>
    <w:rsid w:val="00167A75"/>
    <w:rsid w:val="0017011A"/>
    <w:rsid w:val="001707C0"/>
    <w:rsid w:val="0017304F"/>
    <w:rsid w:val="00173AA2"/>
    <w:rsid w:val="0017493C"/>
    <w:rsid w:val="00175380"/>
    <w:rsid w:val="00175DAF"/>
    <w:rsid w:val="00181AFB"/>
    <w:rsid w:val="0018229F"/>
    <w:rsid w:val="00184291"/>
    <w:rsid w:val="001846AD"/>
    <w:rsid w:val="001849F7"/>
    <w:rsid w:val="00185AB9"/>
    <w:rsid w:val="00186EEB"/>
    <w:rsid w:val="0019034A"/>
    <w:rsid w:val="00190501"/>
    <w:rsid w:val="00192E6A"/>
    <w:rsid w:val="0019596B"/>
    <w:rsid w:val="001A0746"/>
    <w:rsid w:val="001A3F60"/>
    <w:rsid w:val="001A669F"/>
    <w:rsid w:val="001B07DF"/>
    <w:rsid w:val="001B0F97"/>
    <w:rsid w:val="001B1149"/>
    <w:rsid w:val="001B252E"/>
    <w:rsid w:val="001B267B"/>
    <w:rsid w:val="001B4675"/>
    <w:rsid w:val="001B74E1"/>
    <w:rsid w:val="001C4764"/>
    <w:rsid w:val="001C526A"/>
    <w:rsid w:val="001C6524"/>
    <w:rsid w:val="001D1E76"/>
    <w:rsid w:val="001D37BF"/>
    <w:rsid w:val="001D7576"/>
    <w:rsid w:val="001D7921"/>
    <w:rsid w:val="001E59B9"/>
    <w:rsid w:val="001F069F"/>
    <w:rsid w:val="001F1238"/>
    <w:rsid w:val="001F4E07"/>
    <w:rsid w:val="00202F86"/>
    <w:rsid w:val="00204B29"/>
    <w:rsid w:val="00210161"/>
    <w:rsid w:val="00212B7F"/>
    <w:rsid w:val="002142A2"/>
    <w:rsid w:val="00214D81"/>
    <w:rsid w:val="00215090"/>
    <w:rsid w:val="002212E8"/>
    <w:rsid w:val="0022285B"/>
    <w:rsid w:val="00223ACB"/>
    <w:rsid w:val="00223C22"/>
    <w:rsid w:val="00226CC7"/>
    <w:rsid w:val="0022700B"/>
    <w:rsid w:val="0022702A"/>
    <w:rsid w:val="002315A5"/>
    <w:rsid w:val="00231810"/>
    <w:rsid w:val="002322CA"/>
    <w:rsid w:val="00232B76"/>
    <w:rsid w:val="00235BFA"/>
    <w:rsid w:val="00240ACD"/>
    <w:rsid w:val="0024290E"/>
    <w:rsid w:val="002446D2"/>
    <w:rsid w:val="00247AF0"/>
    <w:rsid w:val="00251EAC"/>
    <w:rsid w:val="0025404D"/>
    <w:rsid w:val="002545FD"/>
    <w:rsid w:val="002546A1"/>
    <w:rsid w:val="002553E7"/>
    <w:rsid w:val="00256E90"/>
    <w:rsid w:val="00260BFE"/>
    <w:rsid w:val="00261710"/>
    <w:rsid w:val="00261E01"/>
    <w:rsid w:val="0026689B"/>
    <w:rsid w:val="002739BC"/>
    <w:rsid w:val="00276FEF"/>
    <w:rsid w:val="0028048B"/>
    <w:rsid w:val="00281948"/>
    <w:rsid w:val="0028197A"/>
    <w:rsid w:val="002829B1"/>
    <w:rsid w:val="00283519"/>
    <w:rsid w:val="00285D89"/>
    <w:rsid w:val="00286A7E"/>
    <w:rsid w:val="00292F29"/>
    <w:rsid w:val="002930E9"/>
    <w:rsid w:val="00293478"/>
    <w:rsid w:val="00294CFF"/>
    <w:rsid w:val="0029677D"/>
    <w:rsid w:val="00296954"/>
    <w:rsid w:val="002977CE"/>
    <w:rsid w:val="002A2E5C"/>
    <w:rsid w:val="002A4867"/>
    <w:rsid w:val="002A5C52"/>
    <w:rsid w:val="002A5F51"/>
    <w:rsid w:val="002A6C10"/>
    <w:rsid w:val="002A77A2"/>
    <w:rsid w:val="002B0D25"/>
    <w:rsid w:val="002B1D64"/>
    <w:rsid w:val="002B1FD9"/>
    <w:rsid w:val="002B2549"/>
    <w:rsid w:val="002B27B4"/>
    <w:rsid w:val="002B2C4A"/>
    <w:rsid w:val="002B3983"/>
    <w:rsid w:val="002B5B05"/>
    <w:rsid w:val="002B764D"/>
    <w:rsid w:val="002B7679"/>
    <w:rsid w:val="002C0654"/>
    <w:rsid w:val="002C4895"/>
    <w:rsid w:val="002C59C0"/>
    <w:rsid w:val="002D0E95"/>
    <w:rsid w:val="002D224D"/>
    <w:rsid w:val="002D2308"/>
    <w:rsid w:val="002D375B"/>
    <w:rsid w:val="002D3FF7"/>
    <w:rsid w:val="002D46DF"/>
    <w:rsid w:val="002D53CE"/>
    <w:rsid w:val="002E40BD"/>
    <w:rsid w:val="002E4841"/>
    <w:rsid w:val="002E49CF"/>
    <w:rsid w:val="002F1CC0"/>
    <w:rsid w:val="002F39E9"/>
    <w:rsid w:val="002F57C5"/>
    <w:rsid w:val="002F5C39"/>
    <w:rsid w:val="002F5CC9"/>
    <w:rsid w:val="002F6142"/>
    <w:rsid w:val="00301467"/>
    <w:rsid w:val="00301A33"/>
    <w:rsid w:val="00301C01"/>
    <w:rsid w:val="00303482"/>
    <w:rsid w:val="00303D21"/>
    <w:rsid w:val="00306351"/>
    <w:rsid w:val="003078BD"/>
    <w:rsid w:val="00307AD1"/>
    <w:rsid w:val="00311DEF"/>
    <w:rsid w:val="00313122"/>
    <w:rsid w:val="00314BB5"/>
    <w:rsid w:val="00317916"/>
    <w:rsid w:val="0032427F"/>
    <w:rsid w:val="00324EFB"/>
    <w:rsid w:val="0032541E"/>
    <w:rsid w:val="003276B1"/>
    <w:rsid w:val="003276EE"/>
    <w:rsid w:val="00330FD4"/>
    <w:rsid w:val="00333DCA"/>
    <w:rsid w:val="00334D6F"/>
    <w:rsid w:val="003363ED"/>
    <w:rsid w:val="003401C0"/>
    <w:rsid w:val="003411C5"/>
    <w:rsid w:val="0034153F"/>
    <w:rsid w:val="0034321F"/>
    <w:rsid w:val="00344594"/>
    <w:rsid w:val="00347B3A"/>
    <w:rsid w:val="0035435F"/>
    <w:rsid w:val="00354985"/>
    <w:rsid w:val="003556E2"/>
    <w:rsid w:val="003574A3"/>
    <w:rsid w:val="003611F2"/>
    <w:rsid w:val="00362302"/>
    <w:rsid w:val="00362335"/>
    <w:rsid w:val="00362AEE"/>
    <w:rsid w:val="00365A99"/>
    <w:rsid w:val="00366C51"/>
    <w:rsid w:val="00367E99"/>
    <w:rsid w:val="00370381"/>
    <w:rsid w:val="0038099E"/>
    <w:rsid w:val="003811CA"/>
    <w:rsid w:val="003818FC"/>
    <w:rsid w:val="00381F6B"/>
    <w:rsid w:val="0038258F"/>
    <w:rsid w:val="00384F76"/>
    <w:rsid w:val="00386ED3"/>
    <w:rsid w:val="00390F28"/>
    <w:rsid w:val="00391832"/>
    <w:rsid w:val="00392163"/>
    <w:rsid w:val="00392CC6"/>
    <w:rsid w:val="00393678"/>
    <w:rsid w:val="003952CE"/>
    <w:rsid w:val="00395384"/>
    <w:rsid w:val="003A0097"/>
    <w:rsid w:val="003A0FD4"/>
    <w:rsid w:val="003A38FA"/>
    <w:rsid w:val="003A3A2D"/>
    <w:rsid w:val="003A6C65"/>
    <w:rsid w:val="003A702F"/>
    <w:rsid w:val="003B0C64"/>
    <w:rsid w:val="003B0CF6"/>
    <w:rsid w:val="003B23F0"/>
    <w:rsid w:val="003B3D79"/>
    <w:rsid w:val="003B5D0F"/>
    <w:rsid w:val="003B7AF4"/>
    <w:rsid w:val="003C2040"/>
    <w:rsid w:val="003C2E76"/>
    <w:rsid w:val="003C4E08"/>
    <w:rsid w:val="003D1A2D"/>
    <w:rsid w:val="003D42A2"/>
    <w:rsid w:val="003D4579"/>
    <w:rsid w:val="003D53A1"/>
    <w:rsid w:val="003D5AEF"/>
    <w:rsid w:val="003D681C"/>
    <w:rsid w:val="003E1AAC"/>
    <w:rsid w:val="003E24B4"/>
    <w:rsid w:val="003E77CF"/>
    <w:rsid w:val="003E79E5"/>
    <w:rsid w:val="003F08CD"/>
    <w:rsid w:val="003F0CC5"/>
    <w:rsid w:val="003F2C9F"/>
    <w:rsid w:val="003F4E21"/>
    <w:rsid w:val="003F7FC6"/>
    <w:rsid w:val="0040171E"/>
    <w:rsid w:val="00401728"/>
    <w:rsid w:val="00402AFF"/>
    <w:rsid w:val="00404365"/>
    <w:rsid w:val="00406353"/>
    <w:rsid w:val="00411053"/>
    <w:rsid w:val="00411232"/>
    <w:rsid w:val="0041288D"/>
    <w:rsid w:val="004128E0"/>
    <w:rsid w:val="00412CD4"/>
    <w:rsid w:val="00412EFF"/>
    <w:rsid w:val="00413953"/>
    <w:rsid w:val="00416263"/>
    <w:rsid w:val="00417B81"/>
    <w:rsid w:val="0042046D"/>
    <w:rsid w:val="00420A96"/>
    <w:rsid w:val="0042135B"/>
    <w:rsid w:val="00423C96"/>
    <w:rsid w:val="00424153"/>
    <w:rsid w:val="00430093"/>
    <w:rsid w:val="0043048F"/>
    <w:rsid w:val="00433079"/>
    <w:rsid w:val="004347AB"/>
    <w:rsid w:val="00434D17"/>
    <w:rsid w:val="00435F04"/>
    <w:rsid w:val="004378CF"/>
    <w:rsid w:val="004401FD"/>
    <w:rsid w:val="00440A86"/>
    <w:rsid w:val="004417B9"/>
    <w:rsid w:val="004448CE"/>
    <w:rsid w:val="00444993"/>
    <w:rsid w:val="00445C96"/>
    <w:rsid w:val="004516C7"/>
    <w:rsid w:val="00453204"/>
    <w:rsid w:val="004549A8"/>
    <w:rsid w:val="0045533B"/>
    <w:rsid w:val="00455A88"/>
    <w:rsid w:val="004573DB"/>
    <w:rsid w:val="0046158D"/>
    <w:rsid w:val="0046180E"/>
    <w:rsid w:val="0046189F"/>
    <w:rsid w:val="00463523"/>
    <w:rsid w:val="004637AF"/>
    <w:rsid w:val="00463F52"/>
    <w:rsid w:val="00464E8D"/>
    <w:rsid w:val="00466637"/>
    <w:rsid w:val="00467DEE"/>
    <w:rsid w:val="00472F09"/>
    <w:rsid w:val="00481BA7"/>
    <w:rsid w:val="00485DC8"/>
    <w:rsid w:val="00492DC7"/>
    <w:rsid w:val="004975E8"/>
    <w:rsid w:val="004A007A"/>
    <w:rsid w:val="004A00BE"/>
    <w:rsid w:val="004A1ABA"/>
    <w:rsid w:val="004A1B98"/>
    <w:rsid w:val="004A2957"/>
    <w:rsid w:val="004A378A"/>
    <w:rsid w:val="004A4721"/>
    <w:rsid w:val="004A4EBC"/>
    <w:rsid w:val="004A5A59"/>
    <w:rsid w:val="004B04AC"/>
    <w:rsid w:val="004B222C"/>
    <w:rsid w:val="004B557F"/>
    <w:rsid w:val="004B57A8"/>
    <w:rsid w:val="004B7AE2"/>
    <w:rsid w:val="004C0111"/>
    <w:rsid w:val="004C1B4B"/>
    <w:rsid w:val="004C2754"/>
    <w:rsid w:val="004C5BBE"/>
    <w:rsid w:val="004D06A0"/>
    <w:rsid w:val="004D13C7"/>
    <w:rsid w:val="004D427C"/>
    <w:rsid w:val="004D7651"/>
    <w:rsid w:val="004D78F3"/>
    <w:rsid w:val="004E3142"/>
    <w:rsid w:val="004E57A8"/>
    <w:rsid w:val="004E7B81"/>
    <w:rsid w:val="004F07B7"/>
    <w:rsid w:val="004F0979"/>
    <w:rsid w:val="004F4E4A"/>
    <w:rsid w:val="004F7A9D"/>
    <w:rsid w:val="004F7D62"/>
    <w:rsid w:val="0050326E"/>
    <w:rsid w:val="0050571E"/>
    <w:rsid w:val="00510B5E"/>
    <w:rsid w:val="00512857"/>
    <w:rsid w:val="00522179"/>
    <w:rsid w:val="005223ED"/>
    <w:rsid w:val="00522524"/>
    <w:rsid w:val="00523085"/>
    <w:rsid w:val="00524DC9"/>
    <w:rsid w:val="00525099"/>
    <w:rsid w:val="00525C90"/>
    <w:rsid w:val="00526DA2"/>
    <w:rsid w:val="00527AB9"/>
    <w:rsid w:val="0053390B"/>
    <w:rsid w:val="00535DE3"/>
    <w:rsid w:val="005416B2"/>
    <w:rsid w:val="0054185B"/>
    <w:rsid w:val="005450D8"/>
    <w:rsid w:val="00546994"/>
    <w:rsid w:val="00550180"/>
    <w:rsid w:val="00550C6F"/>
    <w:rsid w:val="005516D2"/>
    <w:rsid w:val="00553A2D"/>
    <w:rsid w:val="00554C18"/>
    <w:rsid w:val="005574A6"/>
    <w:rsid w:val="00562C34"/>
    <w:rsid w:val="00562F60"/>
    <w:rsid w:val="0056626B"/>
    <w:rsid w:val="00567256"/>
    <w:rsid w:val="00567A9E"/>
    <w:rsid w:val="00567D25"/>
    <w:rsid w:val="0057036E"/>
    <w:rsid w:val="00573EDD"/>
    <w:rsid w:val="00573FC9"/>
    <w:rsid w:val="00574A74"/>
    <w:rsid w:val="00576C0A"/>
    <w:rsid w:val="00577E31"/>
    <w:rsid w:val="0058435B"/>
    <w:rsid w:val="00586FFF"/>
    <w:rsid w:val="00591BF9"/>
    <w:rsid w:val="00595533"/>
    <w:rsid w:val="005A47C4"/>
    <w:rsid w:val="005A66F4"/>
    <w:rsid w:val="005A6E33"/>
    <w:rsid w:val="005A754A"/>
    <w:rsid w:val="005B2D7D"/>
    <w:rsid w:val="005B462D"/>
    <w:rsid w:val="005C0B73"/>
    <w:rsid w:val="005C24D2"/>
    <w:rsid w:val="005C3A05"/>
    <w:rsid w:val="005C3DE3"/>
    <w:rsid w:val="005C43B5"/>
    <w:rsid w:val="005C63AF"/>
    <w:rsid w:val="005C659D"/>
    <w:rsid w:val="005C6747"/>
    <w:rsid w:val="005C6D71"/>
    <w:rsid w:val="005D24D6"/>
    <w:rsid w:val="005D2513"/>
    <w:rsid w:val="005D395B"/>
    <w:rsid w:val="005D4F8D"/>
    <w:rsid w:val="005D61C6"/>
    <w:rsid w:val="005D7DCB"/>
    <w:rsid w:val="005E359F"/>
    <w:rsid w:val="005E5225"/>
    <w:rsid w:val="005F3853"/>
    <w:rsid w:val="005F3B85"/>
    <w:rsid w:val="005F3E72"/>
    <w:rsid w:val="005F59B8"/>
    <w:rsid w:val="005F70FA"/>
    <w:rsid w:val="00601786"/>
    <w:rsid w:val="006018B5"/>
    <w:rsid w:val="00603F91"/>
    <w:rsid w:val="006066E4"/>
    <w:rsid w:val="00606AF3"/>
    <w:rsid w:val="00606E5D"/>
    <w:rsid w:val="00610896"/>
    <w:rsid w:val="00610FAB"/>
    <w:rsid w:val="006118E8"/>
    <w:rsid w:val="0061294B"/>
    <w:rsid w:val="006132FE"/>
    <w:rsid w:val="0062025A"/>
    <w:rsid w:val="0062032E"/>
    <w:rsid w:val="00620B2E"/>
    <w:rsid w:val="0062138E"/>
    <w:rsid w:val="00621E27"/>
    <w:rsid w:val="00622150"/>
    <w:rsid w:val="0062256E"/>
    <w:rsid w:val="00622F2B"/>
    <w:rsid w:val="00623771"/>
    <w:rsid w:val="00630162"/>
    <w:rsid w:val="00631406"/>
    <w:rsid w:val="00633151"/>
    <w:rsid w:val="00633261"/>
    <w:rsid w:val="00636B35"/>
    <w:rsid w:val="00640AB9"/>
    <w:rsid w:val="00645A00"/>
    <w:rsid w:val="00650888"/>
    <w:rsid w:val="0065353A"/>
    <w:rsid w:val="006535EB"/>
    <w:rsid w:val="006537D1"/>
    <w:rsid w:val="00655A67"/>
    <w:rsid w:val="006579E5"/>
    <w:rsid w:val="00657ADC"/>
    <w:rsid w:val="006611C8"/>
    <w:rsid w:val="0066214A"/>
    <w:rsid w:val="006652A5"/>
    <w:rsid w:val="0066548B"/>
    <w:rsid w:val="0066719D"/>
    <w:rsid w:val="00673339"/>
    <w:rsid w:val="00675398"/>
    <w:rsid w:val="00675901"/>
    <w:rsid w:val="006800BD"/>
    <w:rsid w:val="0068107A"/>
    <w:rsid w:val="00684B96"/>
    <w:rsid w:val="006863EE"/>
    <w:rsid w:val="00691597"/>
    <w:rsid w:val="00692ECC"/>
    <w:rsid w:val="006A08CB"/>
    <w:rsid w:val="006A111D"/>
    <w:rsid w:val="006A2053"/>
    <w:rsid w:val="006A3742"/>
    <w:rsid w:val="006A3E07"/>
    <w:rsid w:val="006A56A2"/>
    <w:rsid w:val="006B11A9"/>
    <w:rsid w:val="006B12FD"/>
    <w:rsid w:val="006B3C24"/>
    <w:rsid w:val="006B68FB"/>
    <w:rsid w:val="006B6DD8"/>
    <w:rsid w:val="006C0912"/>
    <w:rsid w:val="006C0E56"/>
    <w:rsid w:val="006C1C9F"/>
    <w:rsid w:val="006C2760"/>
    <w:rsid w:val="006C3A60"/>
    <w:rsid w:val="006C6366"/>
    <w:rsid w:val="006C6FF4"/>
    <w:rsid w:val="006D1966"/>
    <w:rsid w:val="006D27B3"/>
    <w:rsid w:val="006D2A7E"/>
    <w:rsid w:val="006D4211"/>
    <w:rsid w:val="006D5903"/>
    <w:rsid w:val="006E075E"/>
    <w:rsid w:val="006E356B"/>
    <w:rsid w:val="006E35D8"/>
    <w:rsid w:val="006E3F44"/>
    <w:rsid w:val="006E5285"/>
    <w:rsid w:val="006E5474"/>
    <w:rsid w:val="006E7946"/>
    <w:rsid w:val="006E7E92"/>
    <w:rsid w:val="006F14F1"/>
    <w:rsid w:val="006F29FD"/>
    <w:rsid w:val="006F573F"/>
    <w:rsid w:val="006F789D"/>
    <w:rsid w:val="006F7946"/>
    <w:rsid w:val="00702215"/>
    <w:rsid w:val="00702333"/>
    <w:rsid w:val="00702A93"/>
    <w:rsid w:val="00703572"/>
    <w:rsid w:val="00704EF9"/>
    <w:rsid w:val="00705AF4"/>
    <w:rsid w:val="00706CE5"/>
    <w:rsid w:val="007071C9"/>
    <w:rsid w:val="00710DDB"/>
    <w:rsid w:val="00712C45"/>
    <w:rsid w:val="00713821"/>
    <w:rsid w:val="007159BD"/>
    <w:rsid w:val="00727B37"/>
    <w:rsid w:val="00733A1D"/>
    <w:rsid w:val="00734578"/>
    <w:rsid w:val="007358D7"/>
    <w:rsid w:val="00735EE6"/>
    <w:rsid w:val="00736F02"/>
    <w:rsid w:val="00737D0C"/>
    <w:rsid w:val="007403C2"/>
    <w:rsid w:val="007438A7"/>
    <w:rsid w:val="00744D95"/>
    <w:rsid w:val="00744EDB"/>
    <w:rsid w:val="007453FB"/>
    <w:rsid w:val="007501DE"/>
    <w:rsid w:val="007502F8"/>
    <w:rsid w:val="0075238F"/>
    <w:rsid w:val="007529C6"/>
    <w:rsid w:val="0075742B"/>
    <w:rsid w:val="00760C1D"/>
    <w:rsid w:val="00762CA0"/>
    <w:rsid w:val="00763732"/>
    <w:rsid w:val="00763955"/>
    <w:rsid w:val="00767C16"/>
    <w:rsid w:val="00770064"/>
    <w:rsid w:val="0077041F"/>
    <w:rsid w:val="007713D6"/>
    <w:rsid w:val="00772630"/>
    <w:rsid w:val="0077432C"/>
    <w:rsid w:val="00782624"/>
    <w:rsid w:val="007830CC"/>
    <w:rsid w:val="00787796"/>
    <w:rsid w:val="007903A7"/>
    <w:rsid w:val="00791A98"/>
    <w:rsid w:val="0079232A"/>
    <w:rsid w:val="007929A2"/>
    <w:rsid w:val="00794F49"/>
    <w:rsid w:val="007A01B1"/>
    <w:rsid w:val="007A1D4D"/>
    <w:rsid w:val="007A31E3"/>
    <w:rsid w:val="007A57B1"/>
    <w:rsid w:val="007A6829"/>
    <w:rsid w:val="007A725C"/>
    <w:rsid w:val="007B38B2"/>
    <w:rsid w:val="007B5814"/>
    <w:rsid w:val="007B585F"/>
    <w:rsid w:val="007B5C43"/>
    <w:rsid w:val="007B640E"/>
    <w:rsid w:val="007C2B13"/>
    <w:rsid w:val="007D0A28"/>
    <w:rsid w:val="007D52E7"/>
    <w:rsid w:val="007D59A4"/>
    <w:rsid w:val="007D6580"/>
    <w:rsid w:val="007D6C96"/>
    <w:rsid w:val="007E0A7F"/>
    <w:rsid w:val="007E0D9B"/>
    <w:rsid w:val="007E1939"/>
    <w:rsid w:val="007E20AB"/>
    <w:rsid w:val="007E2476"/>
    <w:rsid w:val="007E33BA"/>
    <w:rsid w:val="007E6F56"/>
    <w:rsid w:val="007F050A"/>
    <w:rsid w:val="007F4691"/>
    <w:rsid w:val="007F6983"/>
    <w:rsid w:val="007F7054"/>
    <w:rsid w:val="008028F7"/>
    <w:rsid w:val="0080628D"/>
    <w:rsid w:val="00806875"/>
    <w:rsid w:val="00806CAC"/>
    <w:rsid w:val="00806EEE"/>
    <w:rsid w:val="0080795D"/>
    <w:rsid w:val="008130E3"/>
    <w:rsid w:val="008152AF"/>
    <w:rsid w:val="00816015"/>
    <w:rsid w:val="00816025"/>
    <w:rsid w:val="00816617"/>
    <w:rsid w:val="00820129"/>
    <w:rsid w:val="00824808"/>
    <w:rsid w:val="00825177"/>
    <w:rsid w:val="00825638"/>
    <w:rsid w:val="0083071F"/>
    <w:rsid w:val="00834AF8"/>
    <w:rsid w:val="00835072"/>
    <w:rsid w:val="0083600E"/>
    <w:rsid w:val="008406E3"/>
    <w:rsid w:val="00840DE2"/>
    <w:rsid w:val="00840E7E"/>
    <w:rsid w:val="00843A05"/>
    <w:rsid w:val="00855C31"/>
    <w:rsid w:val="00864211"/>
    <w:rsid w:val="0086563A"/>
    <w:rsid w:val="008658CB"/>
    <w:rsid w:val="00865F5A"/>
    <w:rsid w:val="00866679"/>
    <w:rsid w:val="00867018"/>
    <w:rsid w:val="008706A9"/>
    <w:rsid w:val="00873B50"/>
    <w:rsid w:val="00874297"/>
    <w:rsid w:val="00875136"/>
    <w:rsid w:val="00876887"/>
    <w:rsid w:val="008773AC"/>
    <w:rsid w:val="0087779A"/>
    <w:rsid w:val="00883CC9"/>
    <w:rsid w:val="00883E6E"/>
    <w:rsid w:val="008858D8"/>
    <w:rsid w:val="00886356"/>
    <w:rsid w:val="008863B9"/>
    <w:rsid w:val="00887DAD"/>
    <w:rsid w:val="0089218D"/>
    <w:rsid w:val="008938B0"/>
    <w:rsid w:val="00894A0A"/>
    <w:rsid w:val="00895729"/>
    <w:rsid w:val="00895F34"/>
    <w:rsid w:val="00895FF9"/>
    <w:rsid w:val="0089779A"/>
    <w:rsid w:val="008A29F5"/>
    <w:rsid w:val="008A4100"/>
    <w:rsid w:val="008A4BA3"/>
    <w:rsid w:val="008A59EF"/>
    <w:rsid w:val="008A6926"/>
    <w:rsid w:val="008A7B8C"/>
    <w:rsid w:val="008B2BD5"/>
    <w:rsid w:val="008B30BA"/>
    <w:rsid w:val="008B42A7"/>
    <w:rsid w:val="008C08F0"/>
    <w:rsid w:val="008C1DAF"/>
    <w:rsid w:val="008C2DE9"/>
    <w:rsid w:val="008D06E6"/>
    <w:rsid w:val="008D1231"/>
    <w:rsid w:val="008D1F30"/>
    <w:rsid w:val="008D5595"/>
    <w:rsid w:val="008E3C4F"/>
    <w:rsid w:val="008E42AC"/>
    <w:rsid w:val="008E4AB0"/>
    <w:rsid w:val="008E750C"/>
    <w:rsid w:val="008E7918"/>
    <w:rsid w:val="008E7EEE"/>
    <w:rsid w:val="008F2CE3"/>
    <w:rsid w:val="008F3B2E"/>
    <w:rsid w:val="008F3FC0"/>
    <w:rsid w:val="008F4052"/>
    <w:rsid w:val="008F4198"/>
    <w:rsid w:val="00900DDF"/>
    <w:rsid w:val="0090332F"/>
    <w:rsid w:val="00904C82"/>
    <w:rsid w:val="00904E9C"/>
    <w:rsid w:val="009103CF"/>
    <w:rsid w:val="00910CB0"/>
    <w:rsid w:val="00911714"/>
    <w:rsid w:val="0091268B"/>
    <w:rsid w:val="00912930"/>
    <w:rsid w:val="00912C0F"/>
    <w:rsid w:val="0091335D"/>
    <w:rsid w:val="009140B0"/>
    <w:rsid w:val="00914F27"/>
    <w:rsid w:val="00917390"/>
    <w:rsid w:val="009202D9"/>
    <w:rsid w:val="0092151D"/>
    <w:rsid w:val="0092203B"/>
    <w:rsid w:val="00923C80"/>
    <w:rsid w:val="00924B48"/>
    <w:rsid w:val="009260A1"/>
    <w:rsid w:val="009260B5"/>
    <w:rsid w:val="0093043A"/>
    <w:rsid w:val="009322A9"/>
    <w:rsid w:val="009353B8"/>
    <w:rsid w:val="00937CFF"/>
    <w:rsid w:val="009407E1"/>
    <w:rsid w:val="009412A9"/>
    <w:rsid w:val="00941562"/>
    <w:rsid w:val="00943A62"/>
    <w:rsid w:val="00945E2E"/>
    <w:rsid w:val="0095200A"/>
    <w:rsid w:val="009529F3"/>
    <w:rsid w:val="00954919"/>
    <w:rsid w:val="00954D48"/>
    <w:rsid w:val="0095572F"/>
    <w:rsid w:val="0095577A"/>
    <w:rsid w:val="00960977"/>
    <w:rsid w:val="009610FC"/>
    <w:rsid w:val="0096245C"/>
    <w:rsid w:val="009630B2"/>
    <w:rsid w:val="00966CBD"/>
    <w:rsid w:val="00970091"/>
    <w:rsid w:val="00970D6A"/>
    <w:rsid w:val="0097168E"/>
    <w:rsid w:val="009719B0"/>
    <w:rsid w:val="00974C81"/>
    <w:rsid w:val="00976D15"/>
    <w:rsid w:val="0098659A"/>
    <w:rsid w:val="009900DA"/>
    <w:rsid w:val="00993391"/>
    <w:rsid w:val="00994EE4"/>
    <w:rsid w:val="00995AC9"/>
    <w:rsid w:val="00997695"/>
    <w:rsid w:val="00997D89"/>
    <w:rsid w:val="009A5B5F"/>
    <w:rsid w:val="009A5DA1"/>
    <w:rsid w:val="009B00CC"/>
    <w:rsid w:val="009B2DE4"/>
    <w:rsid w:val="009B38B0"/>
    <w:rsid w:val="009B55F5"/>
    <w:rsid w:val="009B57DE"/>
    <w:rsid w:val="009B5847"/>
    <w:rsid w:val="009B7CF4"/>
    <w:rsid w:val="009C3AE6"/>
    <w:rsid w:val="009C3EC8"/>
    <w:rsid w:val="009C6ABE"/>
    <w:rsid w:val="009C6BFD"/>
    <w:rsid w:val="009C6F8E"/>
    <w:rsid w:val="009C71DC"/>
    <w:rsid w:val="009D3B7D"/>
    <w:rsid w:val="009D670A"/>
    <w:rsid w:val="009D7209"/>
    <w:rsid w:val="009D7EE9"/>
    <w:rsid w:val="009E01C6"/>
    <w:rsid w:val="009E1390"/>
    <w:rsid w:val="009E3A74"/>
    <w:rsid w:val="009E4F21"/>
    <w:rsid w:val="009E5342"/>
    <w:rsid w:val="009E5C35"/>
    <w:rsid w:val="009E6DF1"/>
    <w:rsid w:val="009E7B6E"/>
    <w:rsid w:val="009F05D9"/>
    <w:rsid w:val="009F22E7"/>
    <w:rsid w:val="009F4E9B"/>
    <w:rsid w:val="009F551A"/>
    <w:rsid w:val="009F5DD2"/>
    <w:rsid w:val="009F7310"/>
    <w:rsid w:val="00A0308F"/>
    <w:rsid w:val="00A0396F"/>
    <w:rsid w:val="00A03E87"/>
    <w:rsid w:val="00A05B2B"/>
    <w:rsid w:val="00A108E8"/>
    <w:rsid w:val="00A10D9C"/>
    <w:rsid w:val="00A11B45"/>
    <w:rsid w:val="00A11CF5"/>
    <w:rsid w:val="00A13B82"/>
    <w:rsid w:val="00A1539F"/>
    <w:rsid w:val="00A229E3"/>
    <w:rsid w:val="00A22A85"/>
    <w:rsid w:val="00A26294"/>
    <w:rsid w:val="00A32997"/>
    <w:rsid w:val="00A32C23"/>
    <w:rsid w:val="00A3302E"/>
    <w:rsid w:val="00A33069"/>
    <w:rsid w:val="00A332D8"/>
    <w:rsid w:val="00A339D3"/>
    <w:rsid w:val="00A34728"/>
    <w:rsid w:val="00A3575A"/>
    <w:rsid w:val="00A37D53"/>
    <w:rsid w:val="00A407C3"/>
    <w:rsid w:val="00A40DA3"/>
    <w:rsid w:val="00A421B1"/>
    <w:rsid w:val="00A4386C"/>
    <w:rsid w:val="00A469C9"/>
    <w:rsid w:val="00A5005E"/>
    <w:rsid w:val="00A50EA9"/>
    <w:rsid w:val="00A52233"/>
    <w:rsid w:val="00A525F4"/>
    <w:rsid w:val="00A55958"/>
    <w:rsid w:val="00A57DD3"/>
    <w:rsid w:val="00A60E83"/>
    <w:rsid w:val="00A64232"/>
    <w:rsid w:val="00A64A40"/>
    <w:rsid w:val="00A64CB9"/>
    <w:rsid w:val="00A659DA"/>
    <w:rsid w:val="00A66527"/>
    <w:rsid w:val="00A6694B"/>
    <w:rsid w:val="00A72BAA"/>
    <w:rsid w:val="00A73FC4"/>
    <w:rsid w:val="00A763D1"/>
    <w:rsid w:val="00A772F1"/>
    <w:rsid w:val="00A827D6"/>
    <w:rsid w:val="00A82C29"/>
    <w:rsid w:val="00A84C63"/>
    <w:rsid w:val="00A84EB0"/>
    <w:rsid w:val="00A85A35"/>
    <w:rsid w:val="00A870B2"/>
    <w:rsid w:val="00A9143F"/>
    <w:rsid w:val="00A95C62"/>
    <w:rsid w:val="00A965CF"/>
    <w:rsid w:val="00AA3C3C"/>
    <w:rsid w:val="00AA4765"/>
    <w:rsid w:val="00AB12CD"/>
    <w:rsid w:val="00AB1D7C"/>
    <w:rsid w:val="00AB258B"/>
    <w:rsid w:val="00AC4658"/>
    <w:rsid w:val="00AC465E"/>
    <w:rsid w:val="00AC4F57"/>
    <w:rsid w:val="00AD23D2"/>
    <w:rsid w:val="00AD59BC"/>
    <w:rsid w:val="00AD6A4C"/>
    <w:rsid w:val="00AE0B13"/>
    <w:rsid w:val="00AE331B"/>
    <w:rsid w:val="00AE3D5E"/>
    <w:rsid w:val="00AE4903"/>
    <w:rsid w:val="00AF119B"/>
    <w:rsid w:val="00AF17D1"/>
    <w:rsid w:val="00AF2B1A"/>
    <w:rsid w:val="00AF410B"/>
    <w:rsid w:val="00AF621D"/>
    <w:rsid w:val="00AF6926"/>
    <w:rsid w:val="00B038DF"/>
    <w:rsid w:val="00B04937"/>
    <w:rsid w:val="00B05D24"/>
    <w:rsid w:val="00B06297"/>
    <w:rsid w:val="00B062E0"/>
    <w:rsid w:val="00B13DCF"/>
    <w:rsid w:val="00B13FD3"/>
    <w:rsid w:val="00B20338"/>
    <w:rsid w:val="00B20751"/>
    <w:rsid w:val="00B218C5"/>
    <w:rsid w:val="00B22070"/>
    <w:rsid w:val="00B224D1"/>
    <w:rsid w:val="00B261E7"/>
    <w:rsid w:val="00B26457"/>
    <w:rsid w:val="00B30F0E"/>
    <w:rsid w:val="00B31E91"/>
    <w:rsid w:val="00B31EB7"/>
    <w:rsid w:val="00B33432"/>
    <w:rsid w:val="00B352F0"/>
    <w:rsid w:val="00B35D68"/>
    <w:rsid w:val="00B417CA"/>
    <w:rsid w:val="00B418CF"/>
    <w:rsid w:val="00B4269A"/>
    <w:rsid w:val="00B46A1C"/>
    <w:rsid w:val="00B50DE1"/>
    <w:rsid w:val="00B52D9D"/>
    <w:rsid w:val="00B55216"/>
    <w:rsid w:val="00B607AA"/>
    <w:rsid w:val="00B607D0"/>
    <w:rsid w:val="00B60EF6"/>
    <w:rsid w:val="00B61194"/>
    <w:rsid w:val="00B61C80"/>
    <w:rsid w:val="00B62F1B"/>
    <w:rsid w:val="00B63230"/>
    <w:rsid w:val="00B6407C"/>
    <w:rsid w:val="00B66D55"/>
    <w:rsid w:val="00B674ED"/>
    <w:rsid w:val="00B718FA"/>
    <w:rsid w:val="00B71D1D"/>
    <w:rsid w:val="00B72820"/>
    <w:rsid w:val="00B764C3"/>
    <w:rsid w:val="00B7659C"/>
    <w:rsid w:val="00B76D4B"/>
    <w:rsid w:val="00B77516"/>
    <w:rsid w:val="00B8086F"/>
    <w:rsid w:val="00B849B8"/>
    <w:rsid w:val="00B8558D"/>
    <w:rsid w:val="00B90852"/>
    <w:rsid w:val="00BA11A0"/>
    <w:rsid w:val="00BA14FC"/>
    <w:rsid w:val="00BA4D5A"/>
    <w:rsid w:val="00BB18C4"/>
    <w:rsid w:val="00BB35AB"/>
    <w:rsid w:val="00BB580A"/>
    <w:rsid w:val="00BB7E90"/>
    <w:rsid w:val="00BD18B2"/>
    <w:rsid w:val="00BD2B16"/>
    <w:rsid w:val="00BD39C7"/>
    <w:rsid w:val="00BD713A"/>
    <w:rsid w:val="00BD7B99"/>
    <w:rsid w:val="00BE05D2"/>
    <w:rsid w:val="00BE1E61"/>
    <w:rsid w:val="00BE2334"/>
    <w:rsid w:val="00BE5A08"/>
    <w:rsid w:val="00BE655D"/>
    <w:rsid w:val="00BE6C69"/>
    <w:rsid w:val="00BF2EC7"/>
    <w:rsid w:val="00BF3CFA"/>
    <w:rsid w:val="00BF71F6"/>
    <w:rsid w:val="00C00436"/>
    <w:rsid w:val="00C00DEC"/>
    <w:rsid w:val="00C00F8B"/>
    <w:rsid w:val="00C01E69"/>
    <w:rsid w:val="00C02171"/>
    <w:rsid w:val="00C036DF"/>
    <w:rsid w:val="00C03A3A"/>
    <w:rsid w:val="00C03BFF"/>
    <w:rsid w:val="00C03FCE"/>
    <w:rsid w:val="00C05103"/>
    <w:rsid w:val="00C06605"/>
    <w:rsid w:val="00C06FAF"/>
    <w:rsid w:val="00C13C4A"/>
    <w:rsid w:val="00C1701B"/>
    <w:rsid w:val="00C200B5"/>
    <w:rsid w:val="00C2057E"/>
    <w:rsid w:val="00C215AB"/>
    <w:rsid w:val="00C237A5"/>
    <w:rsid w:val="00C23A0C"/>
    <w:rsid w:val="00C24250"/>
    <w:rsid w:val="00C309E0"/>
    <w:rsid w:val="00C34B7A"/>
    <w:rsid w:val="00C34EC0"/>
    <w:rsid w:val="00C3548C"/>
    <w:rsid w:val="00C3575D"/>
    <w:rsid w:val="00C3739C"/>
    <w:rsid w:val="00C408F0"/>
    <w:rsid w:val="00C40AD4"/>
    <w:rsid w:val="00C4123C"/>
    <w:rsid w:val="00C4174B"/>
    <w:rsid w:val="00C449F6"/>
    <w:rsid w:val="00C459B5"/>
    <w:rsid w:val="00C51E37"/>
    <w:rsid w:val="00C520D8"/>
    <w:rsid w:val="00C52BAC"/>
    <w:rsid w:val="00C52F9A"/>
    <w:rsid w:val="00C530DB"/>
    <w:rsid w:val="00C5549D"/>
    <w:rsid w:val="00C63BEB"/>
    <w:rsid w:val="00C644CB"/>
    <w:rsid w:val="00C675D1"/>
    <w:rsid w:val="00C743DB"/>
    <w:rsid w:val="00C756E2"/>
    <w:rsid w:val="00C80BCB"/>
    <w:rsid w:val="00C80C00"/>
    <w:rsid w:val="00C81186"/>
    <w:rsid w:val="00C823A7"/>
    <w:rsid w:val="00C824B9"/>
    <w:rsid w:val="00C8690F"/>
    <w:rsid w:val="00C87246"/>
    <w:rsid w:val="00C87483"/>
    <w:rsid w:val="00C901B9"/>
    <w:rsid w:val="00C9068F"/>
    <w:rsid w:val="00C906CA"/>
    <w:rsid w:val="00C90779"/>
    <w:rsid w:val="00C908F8"/>
    <w:rsid w:val="00C90AAC"/>
    <w:rsid w:val="00C93299"/>
    <w:rsid w:val="00C9363A"/>
    <w:rsid w:val="00C95D52"/>
    <w:rsid w:val="00C976ED"/>
    <w:rsid w:val="00C97EC8"/>
    <w:rsid w:val="00CA1A6F"/>
    <w:rsid w:val="00CB1156"/>
    <w:rsid w:val="00CB149E"/>
    <w:rsid w:val="00CB2637"/>
    <w:rsid w:val="00CB2C76"/>
    <w:rsid w:val="00CB2F4B"/>
    <w:rsid w:val="00CC2D5E"/>
    <w:rsid w:val="00CC5566"/>
    <w:rsid w:val="00CC5E39"/>
    <w:rsid w:val="00CC6643"/>
    <w:rsid w:val="00CC6CB8"/>
    <w:rsid w:val="00CD02F2"/>
    <w:rsid w:val="00CD0FBA"/>
    <w:rsid w:val="00CD2C5E"/>
    <w:rsid w:val="00CD4444"/>
    <w:rsid w:val="00CD44F8"/>
    <w:rsid w:val="00CD4F2A"/>
    <w:rsid w:val="00CD5470"/>
    <w:rsid w:val="00CD6A62"/>
    <w:rsid w:val="00CD7BBD"/>
    <w:rsid w:val="00CE0A55"/>
    <w:rsid w:val="00CE1140"/>
    <w:rsid w:val="00CE26B6"/>
    <w:rsid w:val="00CE2906"/>
    <w:rsid w:val="00CE71C4"/>
    <w:rsid w:val="00CE78D4"/>
    <w:rsid w:val="00CF5EA5"/>
    <w:rsid w:val="00CF6B41"/>
    <w:rsid w:val="00CF738B"/>
    <w:rsid w:val="00CF7592"/>
    <w:rsid w:val="00D00383"/>
    <w:rsid w:val="00D01583"/>
    <w:rsid w:val="00D0567C"/>
    <w:rsid w:val="00D0667B"/>
    <w:rsid w:val="00D0718C"/>
    <w:rsid w:val="00D07C3A"/>
    <w:rsid w:val="00D07C53"/>
    <w:rsid w:val="00D1075A"/>
    <w:rsid w:val="00D124D0"/>
    <w:rsid w:val="00D12A9D"/>
    <w:rsid w:val="00D13483"/>
    <w:rsid w:val="00D16133"/>
    <w:rsid w:val="00D2007E"/>
    <w:rsid w:val="00D20B1B"/>
    <w:rsid w:val="00D21775"/>
    <w:rsid w:val="00D2246B"/>
    <w:rsid w:val="00D24C63"/>
    <w:rsid w:val="00D24D38"/>
    <w:rsid w:val="00D30D49"/>
    <w:rsid w:val="00D30DBC"/>
    <w:rsid w:val="00D31298"/>
    <w:rsid w:val="00D31FCD"/>
    <w:rsid w:val="00D33239"/>
    <w:rsid w:val="00D36B2C"/>
    <w:rsid w:val="00D37805"/>
    <w:rsid w:val="00D43C5F"/>
    <w:rsid w:val="00D47566"/>
    <w:rsid w:val="00D50638"/>
    <w:rsid w:val="00D51512"/>
    <w:rsid w:val="00D516D5"/>
    <w:rsid w:val="00D57097"/>
    <w:rsid w:val="00D57739"/>
    <w:rsid w:val="00D66B3C"/>
    <w:rsid w:val="00D66F7A"/>
    <w:rsid w:val="00D70387"/>
    <w:rsid w:val="00D73010"/>
    <w:rsid w:val="00D73D95"/>
    <w:rsid w:val="00D75902"/>
    <w:rsid w:val="00D7687E"/>
    <w:rsid w:val="00D809B0"/>
    <w:rsid w:val="00D81473"/>
    <w:rsid w:val="00D82AF9"/>
    <w:rsid w:val="00D83FAD"/>
    <w:rsid w:val="00D8550B"/>
    <w:rsid w:val="00D9010E"/>
    <w:rsid w:val="00D96B5F"/>
    <w:rsid w:val="00D9799C"/>
    <w:rsid w:val="00DA0A4D"/>
    <w:rsid w:val="00DA4824"/>
    <w:rsid w:val="00DA5F71"/>
    <w:rsid w:val="00DB276F"/>
    <w:rsid w:val="00DB2E14"/>
    <w:rsid w:val="00DB514E"/>
    <w:rsid w:val="00DB7B96"/>
    <w:rsid w:val="00DC0257"/>
    <w:rsid w:val="00DC0FB8"/>
    <w:rsid w:val="00DC51C3"/>
    <w:rsid w:val="00DD464F"/>
    <w:rsid w:val="00DD5218"/>
    <w:rsid w:val="00DD5BD2"/>
    <w:rsid w:val="00DD7139"/>
    <w:rsid w:val="00DE2A14"/>
    <w:rsid w:val="00DE3AFE"/>
    <w:rsid w:val="00DE481B"/>
    <w:rsid w:val="00DE4F9C"/>
    <w:rsid w:val="00DE50C9"/>
    <w:rsid w:val="00DE571E"/>
    <w:rsid w:val="00DE7846"/>
    <w:rsid w:val="00DF311E"/>
    <w:rsid w:val="00DF4E0A"/>
    <w:rsid w:val="00DF594D"/>
    <w:rsid w:val="00DF627D"/>
    <w:rsid w:val="00DF6382"/>
    <w:rsid w:val="00E03561"/>
    <w:rsid w:val="00E10136"/>
    <w:rsid w:val="00E11053"/>
    <w:rsid w:val="00E119FE"/>
    <w:rsid w:val="00E1301E"/>
    <w:rsid w:val="00E15F5D"/>
    <w:rsid w:val="00E1608D"/>
    <w:rsid w:val="00E1654A"/>
    <w:rsid w:val="00E16842"/>
    <w:rsid w:val="00E201BD"/>
    <w:rsid w:val="00E27F9B"/>
    <w:rsid w:val="00E30120"/>
    <w:rsid w:val="00E30A79"/>
    <w:rsid w:val="00E31BF3"/>
    <w:rsid w:val="00E32B44"/>
    <w:rsid w:val="00E33EBD"/>
    <w:rsid w:val="00E3411F"/>
    <w:rsid w:val="00E34D77"/>
    <w:rsid w:val="00E36C54"/>
    <w:rsid w:val="00E374E1"/>
    <w:rsid w:val="00E410C4"/>
    <w:rsid w:val="00E41BB6"/>
    <w:rsid w:val="00E42059"/>
    <w:rsid w:val="00E42B73"/>
    <w:rsid w:val="00E43993"/>
    <w:rsid w:val="00E46EE3"/>
    <w:rsid w:val="00E50FBD"/>
    <w:rsid w:val="00E52752"/>
    <w:rsid w:val="00E561D2"/>
    <w:rsid w:val="00E61AD2"/>
    <w:rsid w:val="00E662A7"/>
    <w:rsid w:val="00E7041D"/>
    <w:rsid w:val="00E724C4"/>
    <w:rsid w:val="00E729FB"/>
    <w:rsid w:val="00E745F8"/>
    <w:rsid w:val="00E76611"/>
    <w:rsid w:val="00E80D10"/>
    <w:rsid w:val="00E82817"/>
    <w:rsid w:val="00E84400"/>
    <w:rsid w:val="00E84604"/>
    <w:rsid w:val="00E91643"/>
    <w:rsid w:val="00E929CD"/>
    <w:rsid w:val="00E92B63"/>
    <w:rsid w:val="00E9386D"/>
    <w:rsid w:val="00E93CA4"/>
    <w:rsid w:val="00E956DE"/>
    <w:rsid w:val="00E95FDE"/>
    <w:rsid w:val="00E96B13"/>
    <w:rsid w:val="00E97C78"/>
    <w:rsid w:val="00EA0BD2"/>
    <w:rsid w:val="00EA31A2"/>
    <w:rsid w:val="00EA3310"/>
    <w:rsid w:val="00EA3921"/>
    <w:rsid w:val="00EA4506"/>
    <w:rsid w:val="00EA53E0"/>
    <w:rsid w:val="00EA5F5F"/>
    <w:rsid w:val="00EA6573"/>
    <w:rsid w:val="00EB4050"/>
    <w:rsid w:val="00EB4A66"/>
    <w:rsid w:val="00EC006B"/>
    <w:rsid w:val="00EC6A8F"/>
    <w:rsid w:val="00EC6FBA"/>
    <w:rsid w:val="00ED1219"/>
    <w:rsid w:val="00ED1C3A"/>
    <w:rsid w:val="00ED2C68"/>
    <w:rsid w:val="00ED2C7B"/>
    <w:rsid w:val="00ED40E8"/>
    <w:rsid w:val="00ED6928"/>
    <w:rsid w:val="00ED6BC0"/>
    <w:rsid w:val="00ED75F2"/>
    <w:rsid w:val="00ED7BD1"/>
    <w:rsid w:val="00EE3034"/>
    <w:rsid w:val="00EE5245"/>
    <w:rsid w:val="00EE72AD"/>
    <w:rsid w:val="00EF59CD"/>
    <w:rsid w:val="00EF600E"/>
    <w:rsid w:val="00EF78D5"/>
    <w:rsid w:val="00F00ABE"/>
    <w:rsid w:val="00F00AD0"/>
    <w:rsid w:val="00F017DE"/>
    <w:rsid w:val="00F02C4D"/>
    <w:rsid w:val="00F04530"/>
    <w:rsid w:val="00F11AF0"/>
    <w:rsid w:val="00F11F78"/>
    <w:rsid w:val="00F20925"/>
    <w:rsid w:val="00F2236A"/>
    <w:rsid w:val="00F250E8"/>
    <w:rsid w:val="00F25E15"/>
    <w:rsid w:val="00F25E29"/>
    <w:rsid w:val="00F278A4"/>
    <w:rsid w:val="00F32030"/>
    <w:rsid w:val="00F3768A"/>
    <w:rsid w:val="00F433B4"/>
    <w:rsid w:val="00F448F6"/>
    <w:rsid w:val="00F450F7"/>
    <w:rsid w:val="00F47720"/>
    <w:rsid w:val="00F50E51"/>
    <w:rsid w:val="00F5444B"/>
    <w:rsid w:val="00F5536E"/>
    <w:rsid w:val="00F6029C"/>
    <w:rsid w:val="00F623DD"/>
    <w:rsid w:val="00F63B9F"/>
    <w:rsid w:val="00F65506"/>
    <w:rsid w:val="00F70ABD"/>
    <w:rsid w:val="00F71018"/>
    <w:rsid w:val="00F710C8"/>
    <w:rsid w:val="00F71AB6"/>
    <w:rsid w:val="00F812D3"/>
    <w:rsid w:val="00F827F9"/>
    <w:rsid w:val="00F83C1B"/>
    <w:rsid w:val="00F85B21"/>
    <w:rsid w:val="00F85E29"/>
    <w:rsid w:val="00F87204"/>
    <w:rsid w:val="00F873B7"/>
    <w:rsid w:val="00F90F6E"/>
    <w:rsid w:val="00F93389"/>
    <w:rsid w:val="00F93401"/>
    <w:rsid w:val="00F9354F"/>
    <w:rsid w:val="00F96A98"/>
    <w:rsid w:val="00F97C58"/>
    <w:rsid w:val="00FA25F7"/>
    <w:rsid w:val="00FA460F"/>
    <w:rsid w:val="00FA585B"/>
    <w:rsid w:val="00FA762B"/>
    <w:rsid w:val="00FB049C"/>
    <w:rsid w:val="00FB1034"/>
    <w:rsid w:val="00FB44EA"/>
    <w:rsid w:val="00FB4CCE"/>
    <w:rsid w:val="00FB5584"/>
    <w:rsid w:val="00FB56C7"/>
    <w:rsid w:val="00FB5B69"/>
    <w:rsid w:val="00FB65C1"/>
    <w:rsid w:val="00FB69A7"/>
    <w:rsid w:val="00FB7D1F"/>
    <w:rsid w:val="00FC130A"/>
    <w:rsid w:val="00FC2CAC"/>
    <w:rsid w:val="00FC3ACE"/>
    <w:rsid w:val="00FC4383"/>
    <w:rsid w:val="00FC5912"/>
    <w:rsid w:val="00FC5EC5"/>
    <w:rsid w:val="00FC62D6"/>
    <w:rsid w:val="00FD117A"/>
    <w:rsid w:val="00FD4130"/>
    <w:rsid w:val="00FD5238"/>
    <w:rsid w:val="00FE11CD"/>
    <w:rsid w:val="00FE22B8"/>
    <w:rsid w:val="00FE28CB"/>
    <w:rsid w:val="00FE2972"/>
    <w:rsid w:val="00FE3383"/>
    <w:rsid w:val="00FE4EB0"/>
    <w:rsid w:val="00FE52B3"/>
    <w:rsid w:val="00FE62A9"/>
    <w:rsid w:val="00FE6B66"/>
    <w:rsid w:val="00FF0AAB"/>
    <w:rsid w:val="00FF1859"/>
    <w:rsid w:val="00FF3B3D"/>
    <w:rsid w:val="00FF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93B46CA"/>
  <w15:docId w15:val="{CA1688A5-B988-4321-AB2C-23CA3015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480" w:lineRule="auto"/>
    </w:pPr>
    <w:rPr>
      <w:sz w:val="24"/>
      <w:lang w:val="en-GB" w:eastAsia="en-US"/>
    </w:rPr>
  </w:style>
  <w:style w:type="paragraph" w:styleId="1">
    <w:name w:val="heading 1"/>
    <w:basedOn w:val="a"/>
    <w:qFormat/>
    <w:pPr>
      <w:spacing w:before="240" w:after="60"/>
      <w:outlineLvl w:val="0"/>
    </w:pPr>
    <w:rPr>
      <w:rFonts w:ascii="Arial" w:hAnsi="Arial"/>
      <w:b/>
      <w:sz w:val="28"/>
    </w:rPr>
  </w:style>
  <w:style w:type="paragraph" w:styleId="2">
    <w:name w:val="heading 2"/>
    <w:basedOn w:val="a"/>
    <w:next w:val="a"/>
    <w:qFormat/>
    <w:rsid w:val="001B07DF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3">
    <w:name w:val="heading 3"/>
    <w:basedOn w:val="a"/>
    <w:next w:val="a"/>
    <w:qFormat/>
    <w:rsid w:val="001B07DF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p">
    <w:name w:val="p"/>
    <w:pPr>
      <w:spacing w:after="360" w:line="480" w:lineRule="atLeast"/>
      <w:ind w:firstLine="567"/>
    </w:pPr>
    <w:rPr>
      <w:sz w:val="24"/>
      <w:lang w:val="en-GB" w:eastAsia="en-US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  <w:rsid w:val="001B07DF"/>
    <w:rPr>
      <w:szCs w:val="22"/>
    </w:rPr>
  </w:style>
  <w:style w:type="paragraph" w:customStyle="1" w:styleId="meth1">
    <w:name w:val="meth1"/>
    <w:basedOn w:val="meth1hd"/>
    <w:pPr>
      <w:ind w:firstLine="567"/>
    </w:pPr>
  </w:style>
  <w:style w:type="paragraph" w:customStyle="1" w:styleId="meth1ttl">
    <w:name w:val="meth1ttl"/>
    <w:basedOn w:val="meth1hd"/>
    <w:rsid w:val="00E430A5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styleId="a3">
    <w:name w:val="header"/>
    <w:basedOn w:val="a"/>
    <w:rPr>
      <w:sz w:val="20"/>
    </w:rPr>
  </w:style>
  <w:style w:type="character" w:styleId="a4">
    <w:name w:val="page number"/>
    <w:basedOn w:val="a0"/>
  </w:style>
  <w:style w:type="paragraph" w:styleId="a5">
    <w:name w:val="footer"/>
    <w:basedOn w:val="a"/>
    <w:rPr>
      <w:sz w:val="20"/>
    </w:rPr>
  </w:style>
  <w:style w:type="paragraph" w:styleId="a6">
    <w:name w:val="Body Text"/>
    <w:basedOn w:val="a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paragraph" w:styleId="20">
    <w:name w:val="Body Text 2"/>
    <w:basedOn w:val="a"/>
    <w:rsid w:val="001B07DF"/>
    <w:pPr>
      <w:jc w:val="both"/>
    </w:pPr>
    <w:rPr>
      <w:rFonts w:ascii="Arial" w:hAnsi="Arial" w:cs="Arial"/>
      <w:sz w:val="20"/>
    </w:rPr>
  </w:style>
  <w:style w:type="character" w:styleId="a7">
    <w:name w:val="Hyperlink"/>
    <w:basedOn w:val="a0"/>
    <w:rsid w:val="004A4AB1"/>
    <w:rPr>
      <w:color w:val="0000FF"/>
      <w:u w:val="single"/>
    </w:rPr>
  </w:style>
  <w:style w:type="character" w:customStyle="1" w:styleId="apple-converted-space">
    <w:name w:val="apple-converted-space"/>
    <w:rsid w:val="009353B8"/>
  </w:style>
  <w:style w:type="paragraph" w:customStyle="1" w:styleId="10">
    <w:name w:val="修訂1"/>
    <w:hidden/>
    <w:uiPriority w:val="99"/>
    <w:semiHidden/>
    <w:rsid w:val="009353B8"/>
    <w:rPr>
      <w:rFonts w:eastAsia="新細明體"/>
      <w:kern w:val="2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F3B8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F3B85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562C3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62C34"/>
    <w:pPr>
      <w:spacing w:line="240" w:lineRule="auto"/>
    </w:pPr>
    <w:rPr>
      <w:szCs w:val="24"/>
    </w:rPr>
  </w:style>
  <w:style w:type="character" w:customStyle="1" w:styleId="ac">
    <w:name w:val="註解文字 字元"/>
    <w:basedOn w:val="a0"/>
    <w:link w:val="ab"/>
    <w:uiPriority w:val="99"/>
    <w:semiHidden/>
    <w:rsid w:val="00562C34"/>
    <w:rPr>
      <w:sz w:val="24"/>
      <w:szCs w:val="24"/>
      <w:lang w:val="en-GB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62C34"/>
    <w:rPr>
      <w:b/>
      <w:bCs/>
      <w:sz w:val="20"/>
      <w:szCs w:val="20"/>
    </w:rPr>
  </w:style>
  <w:style w:type="character" w:customStyle="1" w:styleId="ae">
    <w:name w:val="註解主旨 字元"/>
    <w:basedOn w:val="ac"/>
    <w:link w:val="ad"/>
    <w:uiPriority w:val="99"/>
    <w:semiHidden/>
    <w:rsid w:val="00562C34"/>
    <w:rPr>
      <w:b/>
      <w:bCs/>
      <w:sz w:val="24"/>
      <w:szCs w:val="24"/>
      <w:lang w:val="en-GB" w:eastAsia="en-US"/>
    </w:rPr>
  </w:style>
  <w:style w:type="character" w:styleId="af">
    <w:name w:val="Placeholder Text"/>
    <w:basedOn w:val="a0"/>
    <w:uiPriority w:val="99"/>
    <w:semiHidden/>
    <w:rsid w:val="002446D2"/>
    <w:rPr>
      <w:color w:val="808080"/>
    </w:rPr>
  </w:style>
  <w:style w:type="character" w:customStyle="1" w:styleId="11">
    <w:name w:val="提及1"/>
    <w:basedOn w:val="a0"/>
    <w:uiPriority w:val="99"/>
    <w:semiHidden/>
    <w:unhideWhenUsed/>
    <w:rsid w:val="00E97C78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9260A1"/>
    <w:rPr>
      <w:color w:val="808080"/>
      <w:shd w:val="clear" w:color="auto" w:fill="E6E6E6"/>
    </w:rPr>
  </w:style>
  <w:style w:type="character" w:customStyle="1" w:styleId="13">
    <w:name w:val="未解析的提及1"/>
    <w:basedOn w:val="a0"/>
    <w:uiPriority w:val="99"/>
    <w:semiHidden/>
    <w:unhideWhenUsed/>
    <w:rsid w:val="003B0C64"/>
    <w:rPr>
      <w:color w:val="808080"/>
      <w:shd w:val="clear" w:color="auto" w:fill="E6E6E6"/>
    </w:rPr>
  </w:style>
  <w:style w:type="table" w:styleId="af0">
    <w:name w:val="Table Grid"/>
    <w:basedOn w:val="a1"/>
    <w:uiPriority w:val="59"/>
    <w:rsid w:val="00190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5D39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Bibliography"/>
    <w:basedOn w:val="a"/>
    <w:next w:val="a"/>
    <w:uiPriority w:val="37"/>
    <w:unhideWhenUsed/>
    <w:rsid w:val="0040171E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5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66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8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ccyang@nyc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74565-8D90-4574-8142-67E577DBA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5205</CharactersWithSpaces>
  <SharedDoc>false</SharedDoc>
  <HLinks>
    <vt:vector size="6" baseType="variant">
      <vt:variant>
        <vt:i4>131131</vt:i4>
      </vt:variant>
      <vt:variant>
        <vt:i4>0</vt:i4>
      </vt:variant>
      <vt:variant>
        <vt:i4>0</vt:i4>
      </vt:variant>
      <vt:variant>
        <vt:i4>5</vt:i4>
      </vt:variant>
      <vt:variant>
        <vt:lpwstr>mailto:accyang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creator>Andrea Jordan</dc:creator>
  <cp:lastModifiedBy>ALBERT YANG</cp:lastModifiedBy>
  <cp:revision>4</cp:revision>
  <cp:lastPrinted>2014-10-13T19:59:00Z</cp:lastPrinted>
  <dcterms:created xsi:type="dcterms:W3CDTF">2022-04-24T02:05:00Z</dcterms:created>
  <dcterms:modified xsi:type="dcterms:W3CDTF">2022-04-2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X9uk7Ve"/&gt;&lt;style id="http://www.zotero.org/styles/nature-communications" hasBibliography="1" bibliographyStyleHasBeenSet="1"/&gt;&lt;prefs&gt;&lt;pref name="fieldType" value="Field"/&gt;&lt;/prefs&gt;&lt;/data&gt;</vt:lpwstr>
  </property>
</Properties>
</file>